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22CB2" w14:textId="5BA5B993" w:rsidR="0069573A" w:rsidRDefault="0069573A"/>
    <w:p w14:paraId="7FCD1617" w14:textId="79D55A73" w:rsidR="009A0582" w:rsidRDefault="009A0582"/>
    <w:p w14:paraId="6893400A" w14:textId="3CE90A24" w:rsidR="009A0582" w:rsidRDefault="009A0582" w:rsidP="009A0582">
      <w:r>
        <w:rPr>
          <w:rFonts w:cstheme="minorHAnsi"/>
          <w:b/>
          <w:sz w:val="18"/>
          <w:szCs w:val="18"/>
        </w:rPr>
        <w:t>Supplementary table 1</w:t>
      </w:r>
      <w:r w:rsidRPr="00133B5B">
        <w:rPr>
          <w:rFonts w:cstheme="minorHAnsi"/>
          <w:b/>
          <w:sz w:val="18"/>
          <w:szCs w:val="18"/>
        </w:rPr>
        <w:t>.</w:t>
      </w:r>
      <w:r w:rsidRPr="00133B5B">
        <w:rPr>
          <w:rFonts w:cstheme="minorHAnsi"/>
          <w:sz w:val="18"/>
          <w:szCs w:val="18"/>
        </w:rPr>
        <w:t xml:space="preserve"> </w:t>
      </w:r>
      <w:r>
        <w:rPr>
          <w:rFonts w:cstheme="minorHAnsi"/>
          <w:sz w:val="18"/>
          <w:szCs w:val="18"/>
        </w:rPr>
        <w:t xml:space="preserve">Adjusted estimated </w:t>
      </w:r>
      <w:r w:rsidRPr="005E61E2">
        <w:rPr>
          <w:rFonts w:cstheme="minorHAnsi"/>
          <w:sz w:val="18"/>
          <w:szCs w:val="18"/>
        </w:rPr>
        <w:t>difference between</w:t>
      </w:r>
      <w:r>
        <w:rPr>
          <w:rFonts w:cstheme="minorHAnsi"/>
          <w:sz w:val="18"/>
          <w:szCs w:val="18"/>
        </w:rPr>
        <w:t xml:space="preserve"> the two groups with the as-randomized analyses of the patient-reported functional outcome, pain, satisfaction with the treatment, wrist motion, and grip strength</w:t>
      </w:r>
    </w:p>
    <w:p w14:paraId="740CB92A" w14:textId="77777777" w:rsidR="009A0582" w:rsidRDefault="009A0582" w:rsidP="009A0582"/>
    <w:tbl>
      <w:tblPr>
        <w:tblStyle w:val="PlainTable4"/>
        <w:tblW w:w="5873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2126"/>
        <w:gridCol w:w="236"/>
        <w:gridCol w:w="2093"/>
      </w:tblGrid>
      <w:tr w:rsidR="009A0582" w:rsidRPr="00A24B0F" w14:paraId="4B87ADC4" w14:textId="77777777" w:rsidTr="009A0582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72871ED" w14:textId="77777777" w:rsidR="009A0582" w:rsidRPr="00EE4C2A" w:rsidRDefault="009A0582" w:rsidP="009A0582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55A759B4" w14:textId="77777777" w:rsidR="009A0582" w:rsidRDefault="009A0582" w:rsidP="009A05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djusted estimated difference </w:t>
            </w:r>
          </w:p>
          <w:p w14:paraId="1029289C" w14:textId="77777777" w:rsidR="009A0582" w:rsidRPr="00EE4C2A" w:rsidRDefault="009A0582" w:rsidP="009A05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bandage compared to cast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16079076" w14:textId="77777777" w:rsidR="009A0582" w:rsidRPr="00EE4C2A" w:rsidRDefault="009A0582" w:rsidP="009A05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3B3DC3A7" w14:textId="77777777" w:rsidR="009A0582" w:rsidRPr="00EE4C2A" w:rsidRDefault="009A0582" w:rsidP="009A05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0296A6C9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2F2218B6" w14:textId="77777777" w:rsidR="009A0582" w:rsidRDefault="009A0582" w:rsidP="009A0582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DASH</w:t>
            </w:r>
            <w:r w:rsidRPr="005E61E2">
              <w:rPr>
                <w:rFonts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2329" w:type="dxa"/>
            <w:gridSpan w:val="2"/>
            <w:tcBorders>
              <w:left w:val="nil"/>
            </w:tcBorders>
            <w:shd w:val="clear" w:color="auto" w:fill="auto"/>
          </w:tcPr>
          <w:p w14:paraId="4A1AD628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5AB6E7A3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68890FDC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After Inclusion</w:t>
            </w:r>
          </w:p>
        </w:tc>
        <w:tc>
          <w:tcPr>
            <w:tcW w:w="2126" w:type="dxa"/>
            <w:shd w:val="clear" w:color="auto" w:fill="auto"/>
          </w:tcPr>
          <w:p w14:paraId="6D325685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5</w:t>
            </w:r>
            <w:r w:rsidRPr="00EE4C2A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-0.28 to 0.18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3F2E16DD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66300183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116E28DA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35E14B61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2126" w:type="dxa"/>
            <w:shd w:val="clear" w:color="auto" w:fill="auto"/>
          </w:tcPr>
          <w:p w14:paraId="1F15A90C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 (-0.23 to 0.23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1D02FEEA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16FA0A69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5A1A0E33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4A21EA58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6 weeks</w:t>
            </w:r>
          </w:p>
        </w:tc>
        <w:tc>
          <w:tcPr>
            <w:tcW w:w="2126" w:type="dxa"/>
            <w:shd w:val="clear" w:color="auto" w:fill="auto"/>
          </w:tcPr>
          <w:p w14:paraId="1227FFD3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 (-0.13 to 0.35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238DEA91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166C76E6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151B19D4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349FA0A8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2126" w:type="dxa"/>
            <w:tcBorders>
              <w:bottom w:val="dashed" w:sz="4" w:space="0" w:color="auto"/>
            </w:tcBorders>
            <w:shd w:val="clear" w:color="auto" w:fill="auto"/>
          </w:tcPr>
          <w:p w14:paraId="6AE3169C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 (-0.02 to 0.62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  <w:bottom w:val="dashed" w:sz="4" w:space="0" w:color="auto"/>
            </w:tcBorders>
            <w:shd w:val="clear" w:color="auto" w:fill="auto"/>
          </w:tcPr>
          <w:p w14:paraId="24E746C0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5791F2C3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288F54B3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tcBorders>
              <w:top w:val="dashed" w:sz="4" w:space="0" w:color="auto"/>
            </w:tcBorders>
            <w:shd w:val="clear" w:color="auto" w:fill="auto"/>
          </w:tcPr>
          <w:p w14:paraId="4BBA9E93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2126" w:type="dxa"/>
            <w:tcBorders>
              <w:top w:val="dashed" w:sz="4" w:space="0" w:color="auto"/>
            </w:tcBorders>
            <w:shd w:val="clear" w:color="auto" w:fill="auto"/>
          </w:tcPr>
          <w:p w14:paraId="51624EF5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4 (-0.39 to 0.39)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</w:tcBorders>
            <w:shd w:val="clear" w:color="auto" w:fill="auto"/>
          </w:tcPr>
          <w:p w14:paraId="437BF9E0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062DDD4C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68DDAD35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1DB11153" w14:textId="77777777" w:rsidR="009A0582" w:rsidRDefault="009A0582" w:rsidP="009A0582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WHE</w:t>
            </w:r>
            <w:r w:rsidRPr="005E61E2">
              <w:rPr>
                <w:rFonts w:cstheme="minorHAnsi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2329" w:type="dxa"/>
            <w:gridSpan w:val="2"/>
            <w:tcBorders>
              <w:left w:val="nil"/>
            </w:tcBorders>
            <w:shd w:val="clear" w:color="auto" w:fill="auto"/>
          </w:tcPr>
          <w:p w14:paraId="2CF25CC5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03C650FF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1B4ABA93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After inclusion</w:t>
            </w:r>
          </w:p>
        </w:tc>
        <w:tc>
          <w:tcPr>
            <w:tcW w:w="2126" w:type="dxa"/>
            <w:shd w:val="clear" w:color="auto" w:fill="auto"/>
          </w:tcPr>
          <w:p w14:paraId="1CE45798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5</w:t>
            </w:r>
            <w:r w:rsidRPr="00EE4C2A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(-0.27 to 0.17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7F0132EA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6C0B2CE5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563B2A63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6A1DE73A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2126" w:type="dxa"/>
            <w:shd w:val="clear" w:color="auto" w:fill="auto"/>
          </w:tcPr>
          <w:p w14:paraId="183C9CCD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09 (-0.22 to 0.20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68581A32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16F1D312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48E46508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36D5F16E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6 weeks</w:t>
            </w:r>
          </w:p>
        </w:tc>
        <w:tc>
          <w:tcPr>
            <w:tcW w:w="2126" w:type="dxa"/>
            <w:shd w:val="clear" w:color="auto" w:fill="auto"/>
          </w:tcPr>
          <w:p w14:paraId="489BDE27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 (-0.15 to 0.28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1EA66C2A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7190539B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4F053A67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7D04CA54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2126" w:type="dxa"/>
            <w:tcBorders>
              <w:bottom w:val="dashed" w:sz="4" w:space="0" w:color="auto"/>
            </w:tcBorders>
            <w:shd w:val="clear" w:color="auto" w:fill="auto"/>
          </w:tcPr>
          <w:p w14:paraId="3BD30455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 (-0.08 to 0.49)</w:t>
            </w:r>
          </w:p>
        </w:tc>
        <w:tc>
          <w:tcPr>
            <w:tcW w:w="236" w:type="dxa"/>
            <w:tcBorders>
              <w:left w:val="nil"/>
              <w:bottom w:val="dashed" w:sz="4" w:space="0" w:color="auto"/>
            </w:tcBorders>
            <w:shd w:val="clear" w:color="auto" w:fill="auto"/>
          </w:tcPr>
          <w:p w14:paraId="295A089F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7E098A22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2C8BC406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tcBorders>
              <w:top w:val="dashed" w:sz="4" w:space="0" w:color="auto"/>
            </w:tcBorders>
            <w:shd w:val="clear" w:color="auto" w:fill="auto"/>
          </w:tcPr>
          <w:p w14:paraId="169E6B98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2126" w:type="dxa"/>
            <w:tcBorders>
              <w:top w:val="dashed" w:sz="4" w:space="0" w:color="auto"/>
            </w:tcBorders>
            <w:shd w:val="clear" w:color="auto" w:fill="auto"/>
          </w:tcPr>
          <w:p w14:paraId="56926874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 (-0.22 to 0.49)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</w:tcBorders>
            <w:shd w:val="clear" w:color="auto" w:fill="auto"/>
          </w:tcPr>
          <w:p w14:paraId="49BE19DC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1CF2E018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5C65335C" w14:textId="77777777" w:rsidTr="009A058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08EBE2B7" w14:textId="77777777" w:rsidR="009A0582" w:rsidRPr="00EE4C2A" w:rsidRDefault="009A0582" w:rsidP="009A0582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AS pain at rest</w:t>
            </w:r>
            <w:r w:rsidRPr="005E61E2">
              <w:rPr>
                <w:rFonts w:cstheme="minorHAnsi"/>
                <w:sz w:val="16"/>
                <w:szCs w:val="16"/>
                <w:vertAlign w:val="superscript"/>
              </w:rPr>
              <w:t>#</w:t>
            </w:r>
          </w:p>
        </w:tc>
      </w:tr>
      <w:tr w:rsidR="009A0582" w:rsidRPr="00A24B0F" w14:paraId="7401890D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3170490F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After inclusion</w:t>
            </w:r>
          </w:p>
        </w:tc>
        <w:tc>
          <w:tcPr>
            <w:tcW w:w="2126" w:type="dxa"/>
            <w:shd w:val="clear" w:color="auto" w:fill="auto"/>
          </w:tcPr>
          <w:p w14:paraId="3BAF88DC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E61E2">
              <w:rPr>
                <w:rFonts w:cstheme="minorHAnsi"/>
                <w:color w:val="000000" w:themeColor="text1"/>
                <w:sz w:val="16"/>
                <w:szCs w:val="16"/>
              </w:rPr>
              <w:t>0.25 (-0.05 to 0.56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5822338A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33202A3F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5C8FC0E0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79F3B393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2126" w:type="dxa"/>
            <w:shd w:val="clear" w:color="auto" w:fill="auto"/>
          </w:tcPr>
          <w:p w14:paraId="153D1859" w14:textId="77777777" w:rsidR="009A0582" w:rsidRPr="005E61E2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E61E2">
              <w:rPr>
                <w:rFonts w:cstheme="minorHAnsi"/>
                <w:color w:val="000000" w:themeColor="text1"/>
                <w:sz w:val="16"/>
                <w:szCs w:val="16"/>
              </w:rPr>
              <w:t>0.21 (-0.08 to 0.51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63DBD13E" w14:textId="77777777" w:rsidR="009A0582" w:rsidRPr="005E61E2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02F7193C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456A28AA" w14:textId="77777777" w:rsidTr="009A0582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11E7466B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6 weeks</w:t>
            </w:r>
          </w:p>
        </w:tc>
        <w:tc>
          <w:tcPr>
            <w:tcW w:w="2126" w:type="dxa"/>
            <w:shd w:val="clear" w:color="auto" w:fill="auto"/>
          </w:tcPr>
          <w:p w14:paraId="708536B5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E61E2">
              <w:rPr>
                <w:rFonts w:cstheme="minorHAnsi"/>
                <w:color w:val="000000" w:themeColor="text1"/>
                <w:sz w:val="16"/>
                <w:szCs w:val="16"/>
              </w:rPr>
              <w:t>0.13 (-0.20 to 0.46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4190B4AA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676FC1C9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3C6B5B32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14A6EA23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2126" w:type="dxa"/>
            <w:tcBorders>
              <w:bottom w:val="dashed" w:sz="4" w:space="0" w:color="auto"/>
            </w:tcBorders>
            <w:shd w:val="clear" w:color="auto" w:fill="auto"/>
          </w:tcPr>
          <w:p w14:paraId="6270F52A" w14:textId="77777777" w:rsidR="009A0582" w:rsidRPr="005E61E2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E61E2">
              <w:rPr>
                <w:rFonts w:cstheme="minorHAnsi"/>
                <w:color w:val="000000" w:themeColor="text1"/>
                <w:sz w:val="16"/>
                <w:szCs w:val="16"/>
              </w:rPr>
              <w:t>-0.01 (-0.52 to 0.49)</w:t>
            </w:r>
          </w:p>
        </w:tc>
        <w:tc>
          <w:tcPr>
            <w:tcW w:w="236" w:type="dxa"/>
            <w:tcBorders>
              <w:left w:val="nil"/>
              <w:bottom w:val="dashed" w:sz="4" w:space="0" w:color="auto"/>
            </w:tcBorders>
            <w:shd w:val="clear" w:color="auto" w:fill="auto"/>
          </w:tcPr>
          <w:p w14:paraId="227A2BCB" w14:textId="77777777" w:rsidR="009A0582" w:rsidRPr="005E61E2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43EED4ED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2424C481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tcBorders>
              <w:top w:val="dashed" w:sz="4" w:space="0" w:color="auto"/>
            </w:tcBorders>
            <w:shd w:val="clear" w:color="auto" w:fill="auto"/>
          </w:tcPr>
          <w:p w14:paraId="7D96517F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2126" w:type="dxa"/>
            <w:tcBorders>
              <w:top w:val="dashed" w:sz="4" w:space="0" w:color="auto"/>
            </w:tcBorders>
            <w:shd w:val="clear" w:color="auto" w:fill="auto"/>
          </w:tcPr>
          <w:p w14:paraId="0AC16828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E61E2">
              <w:rPr>
                <w:rFonts w:cstheme="minorHAnsi"/>
                <w:color w:val="000000" w:themeColor="text1"/>
                <w:sz w:val="16"/>
                <w:szCs w:val="16"/>
              </w:rPr>
              <w:t>-0.38 (-1.17 to 0.42)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</w:tcBorders>
            <w:shd w:val="clear" w:color="auto" w:fill="auto"/>
          </w:tcPr>
          <w:p w14:paraId="38C5731D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09DDFC4D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7D165261" w14:textId="77777777" w:rsidTr="009A058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31935AFC" w14:textId="77777777" w:rsidR="009A0582" w:rsidRPr="00EE4C2A" w:rsidRDefault="009A0582" w:rsidP="009A0582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AS pain during movement</w:t>
            </w:r>
            <w:r w:rsidRPr="005E61E2">
              <w:rPr>
                <w:rFonts w:cstheme="minorHAnsi"/>
                <w:sz w:val="16"/>
                <w:szCs w:val="16"/>
                <w:vertAlign w:val="superscript"/>
              </w:rPr>
              <w:t>#</w:t>
            </w:r>
          </w:p>
        </w:tc>
      </w:tr>
      <w:tr w:rsidR="009A0582" w:rsidRPr="00A24B0F" w14:paraId="7C2D3C51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5C635576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After inclusion</w:t>
            </w:r>
          </w:p>
        </w:tc>
        <w:tc>
          <w:tcPr>
            <w:tcW w:w="2126" w:type="dxa"/>
            <w:shd w:val="clear" w:color="auto" w:fill="auto"/>
          </w:tcPr>
          <w:p w14:paraId="69D28461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E61E2">
              <w:rPr>
                <w:rFonts w:cstheme="minorHAnsi"/>
                <w:color w:val="000000" w:themeColor="text1"/>
                <w:sz w:val="16"/>
                <w:szCs w:val="16"/>
              </w:rPr>
              <w:t>0.14 (-0.05 to 0.32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4C2D6863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050A6E11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023F4161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6E6FEDD4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2126" w:type="dxa"/>
            <w:shd w:val="clear" w:color="auto" w:fill="auto"/>
          </w:tcPr>
          <w:p w14:paraId="5703C856" w14:textId="77777777" w:rsidR="009A0582" w:rsidRPr="005E61E2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E61E2">
              <w:rPr>
                <w:rFonts w:cstheme="minorHAnsi"/>
                <w:color w:val="000000" w:themeColor="text1"/>
                <w:sz w:val="16"/>
                <w:szCs w:val="16"/>
              </w:rPr>
              <w:t>0.14 (-0.04 to 0.33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472981DB" w14:textId="77777777" w:rsidR="009A0582" w:rsidRPr="005E61E2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1E6776A4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33FE31E8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4FBBEADF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6 weeks</w:t>
            </w:r>
          </w:p>
        </w:tc>
        <w:tc>
          <w:tcPr>
            <w:tcW w:w="2126" w:type="dxa"/>
            <w:shd w:val="clear" w:color="auto" w:fill="auto"/>
          </w:tcPr>
          <w:p w14:paraId="772E5589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E61E2">
              <w:rPr>
                <w:rFonts w:cstheme="minorHAnsi"/>
                <w:color w:val="000000" w:themeColor="text1"/>
                <w:sz w:val="16"/>
                <w:szCs w:val="16"/>
              </w:rPr>
              <w:t>0.15 (-0.05 to 0.36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47946886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237AAAFB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1BB85373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tcBorders>
              <w:bottom w:val="dashed" w:sz="4" w:space="0" w:color="auto"/>
            </w:tcBorders>
            <w:shd w:val="clear" w:color="auto" w:fill="auto"/>
          </w:tcPr>
          <w:p w14:paraId="39CD5923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2126" w:type="dxa"/>
            <w:tcBorders>
              <w:bottom w:val="dashed" w:sz="4" w:space="0" w:color="auto"/>
            </w:tcBorders>
            <w:shd w:val="clear" w:color="auto" w:fill="auto"/>
          </w:tcPr>
          <w:p w14:paraId="15E174FA" w14:textId="77777777" w:rsidR="009A0582" w:rsidRPr="005E61E2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E61E2">
              <w:rPr>
                <w:rFonts w:cstheme="minorHAnsi"/>
                <w:color w:val="000000" w:themeColor="text1"/>
                <w:sz w:val="16"/>
                <w:szCs w:val="16"/>
              </w:rPr>
              <w:t>0.17 (-0.23 to 0.47)</w:t>
            </w:r>
          </w:p>
        </w:tc>
        <w:tc>
          <w:tcPr>
            <w:tcW w:w="236" w:type="dxa"/>
            <w:tcBorders>
              <w:left w:val="nil"/>
              <w:bottom w:val="dashed" w:sz="4" w:space="0" w:color="auto"/>
            </w:tcBorders>
            <w:shd w:val="clear" w:color="auto" w:fill="auto"/>
          </w:tcPr>
          <w:p w14:paraId="05514575" w14:textId="77777777" w:rsidR="009A0582" w:rsidRPr="005E61E2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19E25A8B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198B58B7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tcBorders>
              <w:top w:val="dashed" w:sz="4" w:space="0" w:color="auto"/>
            </w:tcBorders>
            <w:shd w:val="clear" w:color="auto" w:fill="auto"/>
          </w:tcPr>
          <w:p w14:paraId="09662B29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2126" w:type="dxa"/>
            <w:tcBorders>
              <w:top w:val="dashed" w:sz="4" w:space="0" w:color="auto"/>
            </w:tcBorders>
            <w:shd w:val="clear" w:color="auto" w:fill="auto"/>
          </w:tcPr>
          <w:p w14:paraId="2F928934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E61E2">
              <w:rPr>
                <w:rFonts w:cstheme="minorHAnsi"/>
                <w:color w:val="000000" w:themeColor="text1"/>
                <w:sz w:val="16"/>
                <w:szCs w:val="16"/>
              </w:rPr>
              <w:t>-0.28 (-0.71 to 0.14)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</w:tcBorders>
            <w:shd w:val="clear" w:color="auto" w:fill="auto"/>
          </w:tcPr>
          <w:p w14:paraId="23A66A68" w14:textId="77777777" w:rsidR="009A0582" w:rsidRPr="005E61E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424CDB71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08426FB1" w14:textId="77777777" w:rsidTr="009A058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11D73615" w14:textId="77777777" w:rsidR="009A0582" w:rsidRPr="005B45DC" w:rsidRDefault="009A0582" w:rsidP="009A0582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B45DC">
              <w:rPr>
                <w:rFonts w:cstheme="minorHAnsi"/>
                <w:sz w:val="16"/>
                <w:szCs w:val="16"/>
              </w:rPr>
              <w:lastRenderedPageBreak/>
              <w:t>Physical examination</w:t>
            </w:r>
            <w:r w:rsidRPr="005E61E2">
              <w:rPr>
                <w:rFonts w:cstheme="minorHAnsi"/>
                <w:sz w:val="16"/>
                <w:szCs w:val="16"/>
                <w:vertAlign w:val="superscript"/>
              </w:rPr>
              <w:t>∞</w:t>
            </w:r>
          </w:p>
        </w:tc>
      </w:tr>
      <w:tr w:rsidR="009A0582" w:rsidRPr="00A24B0F" w14:paraId="22DD0CE6" w14:textId="77777777" w:rsidTr="009A0582">
        <w:trPr>
          <w:gridAfter w:val="2"/>
          <w:wAfter w:w="23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77C38548" w14:textId="77777777" w:rsidR="009A0582" w:rsidRPr="005B45DC" w:rsidRDefault="009A0582" w:rsidP="009A0582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lmar flexion</w:t>
            </w:r>
          </w:p>
        </w:tc>
      </w:tr>
      <w:tr w:rsidR="009A0582" w:rsidRPr="00A24B0F" w14:paraId="70D716F8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1544A335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e</w:t>
            </w:r>
            <w:r>
              <w:rPr>
                <w:rFonts w:cstheme="minorHAnsi"/>
                <w:sz w:val="16"/>
                <w:szCs w:val="16"/>
              </w:rPr>
              <w:t>eks</w:t>
            </w:r>
          </w:p>
        </w:tc>
        <w:tc>
          <w:tcPr>
            <w:tcW w:w="2126" w:type="dxa"/>
            <w:shd w:val="clear" w:color="auto" w:fill="auto"/>
          </w:tcPr>
          <w:p w14:paraId="0535DEF5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9 (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3 to</w:t>
            </w:r>
            <w:r>
              <w:rPr>
                <w:rFonts w:cstheme="minorHAnsi"/>
                <w:sz w:val="16"/>
                <w:szCs w:val="16"/>
              </w:rPr>
              <w:t xml:space="preserve"> -</w:t>
            </w:r>
            <w:r w:rsidRPr="00EE4C2A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5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7EB7010A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4DAFEAFF" w14:textId="77777777" w:rsidR="009A0582" w:rsidRPr="00EE4C2A" w:rsidRDefault="009A0582" w:rsidP="009A05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9A0582" w:rsidRPr="00A24B0F" w14:paraId="4D85F6BE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06991C3D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2126" w:type="dxa"/>
            <w:shd w:val="clear" w:color="auto" w:fill="auto"/>
          </w:tcPr>
          <w:p w14:paraId="3ADCF241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6 (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0 to 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3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494673E4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2ED8C839" w14:textId="77777777" w:rsidR="009A0582" w:rsidRPr="00EE4C2A" w:rsidRDefault="009A0582" w:rsidP="009A05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69C1649C" w14:textId="77777777" w:rsidTr="009A058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2757AE2B" w14:textId="77777777" w:rsidR="009A0582" w:rsidRPr="005E61E2" w:rsidRDefault="009A0582" w:rsidP="009A0582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5E61E2">
              <w:rPr>
                <w:rFonts w:cstheme="minorHAnsi"/>
                <w:sz w:val="16"/>
                <w:szCs w:val="16"/>
              </w:rPr>
              <w:t>Dorsal flexion</w:t>
            </w:r>
          </w:p>
        </w:tc>
      </w:tr>
      <w:tr w:rsidR="009A0582" w:rsidRPr="00A24B0F" w14:paraId="72FCD844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3B3DAF55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2126" w:type="dxa"/>
            <w:shd w:val="clear" w:color="auto" w:fill="auto"/>
          </w:tcPr>
          <w:p w14:paraId="487C109E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6.6</w:t>
            </w:r>
            <w:r w:rsidRPr="00EE4C2A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7</w:t>
            </w:r>
            <w:r w:rsidRPr="00EE4C2A">
              <w:rPr>
                <w:rFonts w:cstheme="minorHAnsi"/>
                <w:sz w:val="16"/>
                <w:szCs w:val="16"/>
              </w:rPr>
              <w:t xml:space="preserve"> to </w:t>
            </w:r>
            <w:r>
              <w:rPr>
                <w:rFonts w:cstheme="minorHAnsi"/>
                <w:sz w:val="16"/>
                <w:szCs w:val="16"/>
              </w:rPr>
              <w:t>-3.5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5A9654D7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544194F8" w14:textId="77777777" w:rsidR="009A0582" w:rsidRPr="00FD49E4" w:rsidRDefault="009A0582" w:rsidP="009A05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9A0582" w:rsidRPr="00A24B0F" w14:paraId="2EC14A9D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6901914D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2126" w:type="dxa"/>
            <w:shd w:val="clear" w:color="auto" w:fill="auto"/>
          </w:tcPr>
          <w:p w14:paraId="7C3026B0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3 (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1</w:t>
            </w:r>
            <w:r w:rsidRPr="00EE4C2A">
              <w:rPr>
                <w:rFonts w:cstheme="minorHAnsi"/>
                <w:sz w:val="16"/>
                <w:szCs w:val="16"/>
              </w:rPr>
              <w:t xml:space="preserve"> to 3</w:t>
            </w:r>
            <w:r>
              <w:rPr>
                <w:rFonts w:cstheme="minorHAnsi"/>
                <w:sz w:val="16"/>
                <w:szCs w:val="16"/>
              </w:rPr>
              <w:t>.6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5E492778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377C1869" w14:textId="77777777" w:rsidR="009A0582" w:rsidRPr="00EE4C2A" w:rsidRDefault="009A0582" w:rsidP="009A05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7AD136A6" w14:textId="77777777" w:rsidTr="009A0582">
        <w:trPr>
          <w:gridAfter w:val="2"/>
          <w:wAfter w:w="23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4858340A" w14:textId="77777777" w:rsidR="009A0582" w:rsidRPr="00EE4C2A" w:rsidRDefault="009A0582" w:rsidP="009A0582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nation</w:t>
            </w:r>
          </w:p>
        </w:tc>
      </w:tr>
      <w:tr w:rsidR="009A0582" w:rsidRPr="00A24B0F" w14:paraId="026741BF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472A8866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</w:t>
            </w:r>
            <w:r>
              <w:rPr>
                <w:rFonts w:cstheme="minorHAnsi"/>
                <w:sz w:val="16"/>
                <w:szCs w:val="16"/>
              </w:rPr>
              <w:t>eeks</w:t>
            </w:r>
          </w:p>
        </w:tc>
        <w:tc>
          <w:tcPr>
            <w:tcW w:w="2126" w:type="dxa"/>
            <w:shd w:val="clear" w:color="auto" w:fill="auto"/>
          </w:tcPr>
          <w:p w14:paraId="45BF81E7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4 (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9 to 0</w:t>
            </w:r>
            <w:r>
              <w:rPr>
                <w:rFonts w:cstheme="minorHAnsi"/>
                <w:sz w:val="16"/>
                <w:szCs w:val="16"/>
              </w:rPr>
              <w:t>.1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5EE75461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6B9D08CB" w14:textId="77777777" w:rsidR="009A0582" w:rsidRPr="00EE4C2A" w:rsidRDefault="009A0582" w:rsidP="009A05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40349B23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4E51E260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 xml:space="preserve">1 </w:t>
            </w:r>
            <w:r>
              <w:rPr>
                <w:rFonts w:cstheme="minorHAnsi"/>
                <w:sz w:val="16"/>
                <w:szCs w:val="16"/>
              </w:rPr>
              <w:t>year</w:t>
            </w:r>
          </w:p>
        </w:tc>
        <w:tc>
          <w:tcPr>
            <w:tcW w:w="2126" w:type="dxa"/>
            <w:shd w:val="clear" w:color="auto" w:fill="auto"/>
          </w:tcPr>
          <w:p w14:paraId="36665A3D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3</w:t>
            </w:r>
            <w:r w:rsidRPr="00EE4C2A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9 to 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4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0FA0AD15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221CA6B8" w14:textId="77777777" w:rsidR="009A0582" w:rsidRPr="00EE4C2A" w:rsidRDefault="009A0582" w:rsidP="009A05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06D32F50" w14:textId="77777777" w:rsidTr="009A058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3D3073B1" w14:textId="77777777" w:rsidR="009A0582" w:rsidRPr="005B45DC" w:rsidRDefault="009A0582" w:rsidP="009A0582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5B45DC">
              <w:rPr>
                <w:rFonts w:cstheme="minorHAnsi"/>
                <w:sz w:val="16"/>
                <w:szCs w:val="16"/>
              </w:rPr>
              <w:t>Supination</w:t>
            </w:r>
          </w:p>
        </w:tc>
      </w:tr>
      <w:tr w:rsidR="009A0582" w:rsidRPr="00A24B0F" w14:paraId="2E27D1CA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6ECAB3A7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</w:t>
            </w:r>
            <w:r>
              <w:rPr>
                <w:rFonts w:cstheme="minorHAnsi"/>
                <w:sz w:val="16"/>
                <w:szCs w:val="16"/>
              </w:rPr>
              <w:t>eeks</w:t>
            </w:r>
          </w:p>
        </w:tc>
        <w:tc>
          <w:tcPr>
            <w:tcW w:w="2126" w:type="dxa"/>
            <w:shd w:val="clear" w:color="auto" w:fill="auto"/>
          </w:tcPr>
          <w:p w14:paraId="715AF238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3 (-</w:t>
            </w:r>
            <w:r w:rsidRPr="00EE4C2A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2</w:t>
            </w:r>
            <w:r w:rsidRPr="00EE4C2A">
              <w:rPr>
                <w:rFonts w:cstheme="minorHAnsi"/>
                <w:sz w:val="16"/>
                <w:szCs w:val="16"/>
              </w:rPr>
              <w:t xml:space="preserve"> t</w:t>
            </w:r>
            <w:r>
              <w:rPr>
                <w:rFonts w:cstheme="minorHAnsi"/>
                <w:sz w:val="16"/>
                <w:szCs w:val="16"/>
              </w:rPr>
              <w:t>o -</w:t>
            </w:r>
            <w:r w:rsidRPr="00EE4C2A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3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490B458E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50783220" w14:textId="77777777" w:rsidR="009A0582" w:rsidRPr="00EE4C2A" w:rsidRDefault="009A0582" w:rsidP="009A05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9A0582" w:rsidRPr="00A24B0F" w14:paraId="52D96424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48A7F5E5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 xml:space="preserve">1 </w:t>
            </w:r>
            <w:r>
              <w:rPr>
                <w:rFonts w:cstheme="minorHAnsi"/>
                <w:sz w:val="16"/>
                <w:szCs w:val="16"/>
              </w:rPr>
              <w:t>year</w:t>
            </w:r>
          </w:p>
        </w:tc>
        <w:tc>
          <w:tcPr>
            <w:tcW w:w="2126" w:type="dxa"/>
            <w:shd w:val="clear" w:color="auto" w:fill="auto"/>
          </w:tcPr>
          <w:p w14:paraId="6E911EEA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3 (-</w:t>
            </w:r>
            <w:r w:rsidRPr="00EE4C2A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8</w:t>
            </w:r>
            <w:r w:rsidRPr="00EE4C2A">
              <w:rPr>
                <w:rFonts w:cstheme="minorHAnsi"/>
                <w:sz w:val="16"/>
                <w:szCs w:val="16"/>
              </w:rPr>
              <w:t xml:space="preserve"> to 2</w:t>
            </w:r>
            <w:r>
              <w:rPr>
                <w:rFonts w:cstheme="minorHAnsi"/>
                <w:sz w:val="16"/>
                <w:szCs w:val="16"/>
              </w:rPr>
              <w:t>.4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505BF736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7327A45C" w14:textId="77777777" w:rsidR="009A0582" w:rsidRPr="00EE4C2A" w:rsidRDefault="009A0582" w:rsidP="009A05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50F1EBBA" w14:textId="77777777" w:rsidTr="009A0582">
        <w:trPr>
          <w:gridAfter w:val="2"/>
          <w:wAfter w:w="23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78E3A9B1" w14:textId="77777777" w:rsidR="009A0582" w:rsidRPr="00EE4C2A" w:rsidRDefault="009A0582" w:rsidP="009A0582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0BF502D3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6BED254B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</w:t>
            </w:r>
            <w:r>
              <w:rPr>
                <w:rFonts w:cstheme="minorHAnsi"/>
                <w:sz w:val="16"/>
                <w:szCs w:val="16"/>
              </w:rPr>
              <w:t>eeks</w:t>
            </w:r>
          </w:p>
        </w:tc>
        <w:tc>
          <w:tcPr>
            <w:tcW w:w="2126" w:type="dxa"/>
            <w:shd w:val="clear" w:color="auto" w:fill="auto"/>
          </w:tcPr>
          <w:p w14:paraId="03BCAF94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8 (-</w:t>
            </w:r>
            <w:r w:rsidRPr="00EE4C2A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1 to 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5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78A861A8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6EB76044" w14:textId="77777777" w:rsidR="009A0582" w:rsidRPr="00EE4C2A" w:rsidRDefault="009A0582" w:rsidP="009A05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28DEB0BF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5179FE57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 xml:space="preserve">1 </w:t>
            </w:r>
            <w:r>
              <w:rPr>
                <w:rFonts w:cstheme="minorHAnsi"/>
                <w:sz w:val="16"/>
                <w:szCs w:val="16"/>
              </w:rPr>
              <w:t>year</w:t>
            </w:r>
          </w:p>
        </w:tc>
        <w:tc>
          <w:tcPr>
            <w:tcW w:w="2126" w:type="dxa"/>
            <w:shd w:val="clear" w:color="auto" w:fill="auto"/>
          </w:tcPr>
          <w:p w14:paraId="501F3775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2.4  (-6.0 to 1.1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589F53E7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73629AEF" w14:textId="77777777" w:rsidR="009A0582" w:rsidRPr="00EE4C2A" w:rsidRDefault="009A0582" w:rsidP="009A05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6CD6CAEB" w14:textId="77777777" w:rsidTr="009A058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022F54D9" w14:textId="77777777" w:rsidR="009A0582" w:rsidRPr="005B45DC" w:rsidRDefault="009A0582" w:rsidP="009A0582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5B45DC">
              <w:rPr>
                <w:rFonts w:cstheme="minorHAnsi"/>
                <w:sz w:val="16"/>
                <w:szCs w:val="16"/>
              </w:rPr>
              <w:t>Ulnar deviation</w:t>
            </w:r>
          </w:p>
        </w:tc>
      </w:tr>
      <w:tr w:rsidR="009A0582" w:rsidRPr="00A24B0F" w14:paraId="798D7325" w14:textId="77777777" w:rsidTr="009A0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07337B29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</w:t>
            </w:r>
            <w:r>
              <w:rPr>
                <w:rFonts w:cstheme="minorHAnsi"/>
                <w:sz w:val="16"/>
                <w:szCs w:val="16"/>
              </w:rPr>
              <w:t>eeks</w:t>
            </w:r>
          </w:p>
        </w:tc>
        <w:tc>
          <w:tcPr>
            <w:tcW w:w="2126" w:type="dxa"/>
            <w:shd w:val="clear" w:color="auto" w:fill="auto"/>
          </w:tcPr>
          <w:p w14:paraId="5D087995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  <w:r w:rsidRPr="00EE4C2A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2 (-</w:t>
            </w:r>
            <w:r w:rsidRPr="00EE4C2A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8 to -</w:t>
            </w:r>
            <w:r w:rsidRPr="00EE4C2A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EE4C2A">
              <w:rPr>
                <w:rFonts w:cstheme="minorHAnsi"/>
                <w:sz w:val="16"/>
                <w:szCs w:val="16"/>
              </w:rPr>
              <w:t>7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292D30FB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45BCDD95" w14:textId="77777777" w:rsidR="009A0582" w:rsidRPr="00FD49E4" w:rsidRDefault="009A0582" w:rsidP="009A05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9A0582" w:rsidRPr="00A24B0F" w14:paraId="342E3493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4287405D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 xml:space="preserve">1 </w:t>
            </w:r>
            <w:r>
              <w:rPr>
                <w:rFonts w:cstheme="minorHAnsi"/>
                <w:sz w:val="16"/>
                <w:szCs w:val="16"/>
              </w:rPr>
              <w:t>year</w:t>
            </w:r>
          </w:p>
        </w:tc>
        <w:tc>
          <w:tcPr>
            <w:tcW w:w="2126" w:type="dxa"/>
            <w:shd w:val="clear" w:color="auto" w:fill="auto"/>
          </w:tcPr>
          <w:p w14:paraId="59BCF53E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0 (-</w:t>
            </w:r>
            <w:r w:rsidRPr="00EE4C2A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.7</w:t>
            </w:r>
            <w:r w:rsidRPr="00EE4C2A">
              <w:rPr>
                <w:rFonts w:cstheme="minorHAnsi"/>
                <w:sz w:val="16"/>
                <w:szCs w:val="16"/>
              </w:rPr>
              <w:t xml:space="preserve"> to 1</w:t>
            </w:r>
            <w:r>
              <w:rPr>
                <w:rFonts w:cstheme="minorHAnsi"/>
                <w:sz w:val="16"/>
                <w:szCs w:val="16"/>
              </w:rPr>
              <w:t>.7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411933F9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7EEBB93C" w14:textId="77777777" w:rsidR="009A0582" w:rsidRPr="00EE4C2A" w:rsidRDefault="009A0582" w:rsidP="009A05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02884795" w14:textId="77777777" w:rsidTr="009A0582">
        <w:trPr>
          <w:gridAfter w:val="2"/>
          <w:wAfter w:w="2329" w:type="dxa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6BA3B5F4" w14:textId="77777777" w:rsidR="009A0582" w:rsidRDefault="009A0582" w:rsidP="009A0582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rip strength</w:t>
            </w:r>
          </w:p>
        </w:tc>
      </w:tr>
      <w:tr w:rsidR="009A0582" w:rsidRPr="00A24B0F" w14:paraId="577336F6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412ECF02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</w:t>
            </w:r>
            <w:r>
              <w:rPr>
                <w:rFonts w:cstheme="minorHAnsi"/>
                <w:sz w:val="16"/>
                <w:szCs w:val="16"/>
              </w:rPr>
              <w:t>eeks</w:t>
            </w:r>
          </w:p>
        </w:tc>
        <w:tc>
          <w:tcPr>
            <w:tcW w:w="2126" w:type="dxa"/>
            <w:shd w:val="clear" w:color="auto" w:fill="auto"/>
          </w:tcPr>
          <w:p w14:paraId="3BC85C31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 (-2.0 to 3.6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108593D4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6F84DF30" w14:textId="77777777" w:rsidR="009A0582" w:rsidRPr="00EE4C2A" w:rsidRDefault="009A0582" w:rsidP="009A05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0754BD75" w14:textId="77777777" w:rsidTr="009A0582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7A106563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 xml:space="preserve">1 </w:t>
            </w:r>
            <w:r>
              <w:rPr>
                <w:rFonts w:cstheme="minorHAnsi"/>
                <w:sz w:val="16"/>
                <w:szCs w:val="16"/>
              </w:rPr>
              <w:t>year</w:t>
            </w:r>
          </w:p>
        </w:tc>
        <w:tc>
          <w:tcPr>
            <w:tcW w:w="2126" w:type="dxa"/>
            <w:shd w:val="clear" w:color="auto" w:fill="auto"/>
          </w:tcPr>
          <w:p w14:paraId="620E87FD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 (-2.0 to 4.0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6283ED05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7A28B92C" w14:textId="77777777" w:rsidR="009A0582" w:rsidRPr="00EE4C2A" w:rsidRDefault="009A0582" w:rsidP="009A05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43F61A65" w14:textId="77777777" w:rsidTr="009A058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29" w:type="dxa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3"/>
            <w:shd w:val="clear" w:color="auto" w:fill="A6A6A6" w:themeFill="background1" w:themeFillShade="A6"/>
          </w:tcPr>
          <w:p w14:paraId="58F4D757" w14:textId="77777777" w:rsidR="009A0582" w:rsidRPr="00EE4C2A" w:rsidRDefault="009A0582" w:rsidP="009A0582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tient satisfaction</w:t>
            </w:r>
            <w:r w:rsidRPr="005E61E2">
              <w:rPr>
                <w:rFonts w:cstheme="minorHAnsi"/>
                <w:sz w:val="16"/>
                <w:szCs w:val="16"/>
                <w:vertAlign w:val="superscript"/>
              </w:rPr>
              <w:t>ⱡ</w:t>
            </w:r>
          </w:p>
        </w:tc>
      </w:tr>
      <w:tr w:rsidR="009A0582" w:rsidRPr="00A24B0F" w14:paraId="4F6FB8A5" w14:textId="77777777" w:rsidTr="009A0582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535F5CD9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2126" w:type="dxa"/>
            <w:shd w:val="clear" w:color="auto" w:fill="auto"/>
          </w:tcPr>
          <w:p w14:paraId="0C79C79A" w14:textId="77777777" w:rsidR="009A0582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9</w:t>
            </w:r>
            <w:r w:rsidRPr="00EE4C2A">
              <w:rPr>
                <w:rFonts w:cstheme="minorHAnsi"/>
                <w:sz w:val="16"/>
                <w:szCs w:val="16"/>
              </w:rPr>
              <w:t xml:space="preserve"> (0</w:t>
            </w:r>
            <w:r>
              <w:rPr>
                <w:rFonts w:cstheme="minorHAnsi"/>
                <w:sz w:val="16"/>
                <w:szCs w:val="16"/>
              </w:rPr>
              <w:t>.1</w:t>
            </w:r>
            <w:r w:rsidRPr="00EE4C2A">
              <w:rPr>
                <w:rFonts w:cstheme="minorHAnsi"/>
                <w:sz w:val="16"/>
                <w:szCs w:val="16"/>
              </w:rPr>
              <w:t xml:space="preserve"> to 1</w:t>
            </w:r>
            <w:r>
              <w:rPr>
                <w:rFonts w:cstheme="minorHAnsi"/>
                <w:sz w:val="16"/>
                <w:szCs w:val="16"/>
              </w:rPr>
              <w:t>.7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36EB1F76" w14:textId="77777777" w:rsidR="009A0582" w:rsidRPr="00EE4C2A" w:rsidRDefault="009A0582" w:rsidP="009A05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7522B467" w14:textId="77777777" w:rsidR="009A0582" w:rsidRPr="00EE4C2A" w:rsidRDefault="009A0582" w:rsidP="009A058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A0582" w:rsidRPr="00A24B0F" w14:paraId="73306440" w14:textId="77777777" w:rsidTr="009A0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</w:tcPr>
          <w:p w14:paraId="0C0B7B12" w14:textId="77777777" w:rsidR="009A0582" w:rsidRPr="00EE4C2A" w:rsidRDefault="009A0582" w:rsidP="009A058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2126" w:type="dxa"/>
            <w:shd w:val="clear" w:color="auto" w:fill="auto"/>
          </w:tcPr>
          <w:p w14:paraId="2F7D0EF2" w14:textId="77777777" w:rsidR="009A0582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E4C2A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8</w:t>
            </w:r>
            <w:r w:rsidRPr="00EE4C2A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0.004</w:t>
            </w:r>
            <w:r w:rsidRPr="00EE4C2A">
              <w:rPr>
                <w:rFonts w:cstheme="minorHAnsi"/>
                <w:sz w:val="16"/>
                <w:szCs w:val="16"/>
              </w:rPr>
              <w:t xml:space="preserve"> to 1</w:t>
            </w:r>
            <w:r>
              <w:rPr>
                <w:rFonts w:cstheme="minorHAnsi"/>
                <w:sz w:val="16"/>
                <w:szCs w:val="16"/>
              </w:rPr>
              <w:t>.6</w:t>
            </w:r>
            <w:r w:rsidRPr="00EE4C2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14:paraId="6BB33699" w14:textId="77777777" w:rsidR="009A0582" w:rsidRPr="00EE4C2A" w:rsidRDefault="009A0582" w:rsidP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93" w:type="dxa"/>
            <w:shd w:val="clear" w:color="auto" w:fill="auto"/>
          </w:tcPr>
          <w:p w14:paraId="55427FDF" w14:textId="77777777" w:rsidR="009A0582" w:rsidRPr="00EE4C2A" w:rsidRDefault="009A0582" w:rsidP="009A058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2282EE14" w14:textId="77777777" w:rsidR="009A0582" w:rsidRDefault="009A0582" w:rsidP="009A0582"/>
    <w:p w14:paraId="13F42E70" w14:textId="77777777" w:rsidR="009A0582" w:rsidRDefault="009A0582" w:rsidP="009A0582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QDASH = Quick Disabilities of the arm, shoulder and hand. PRWHE = Patient Rated Hand/Wrist Evaluation. VAS = Visual Analog Scale.</w:t>
      </w:r>
    </w:p>
    <w:p w14:paraId="19A648DF" w14:textId="00666B25" w:rsidR="009A0582" w:rsidRDefault="009A0582" w:rsidP="009A0582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QDASH, PRWHE, VAS are analyzed with hurdle models specified as follows: randomized treatment, interaction term time by treatment, age, gender and the presence of comorbidities that influence the function of the arms as fixed effects, patients as a random effect. Hurdle models are two-part models, where the zero are modelled separately from the non-zero part. In the hurdle models in the manuscript we assumed the non-zero part to follow a lognormal distribution. We created one model created to analyze all outcomes up to three months with all measurements up to 3 months included (after inclusion, 2 weeks, 6 </w:t>
      </w:r>
      <w:r>
        <w:rPr>
          <w:rFonts w:cstheme="minorHAnsi"/>
          <w:sz w:val="18"/>
          <w:szCs w:val="18"/>
        </w:rPr>
        <w:lastRenderedPageBreak/>
        <w:t xml:space="preserve">weeks, 3 months) and one model to analyze 1 year outcome with all outcomes available included (after inclusion, 2 weeks, 6 weeks, 3 months and 1 year). Estimated size of difference is expressed on a lognormal scale for these outcomes. </w:t>
      </w:r>
    </w:p>
    <w:p w14:paraId="1B463FBF" w14:textId="77777777" w:rsidR="009A0582" w:rsidRDefault="009A0582" w:rsidP="009A0582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atisfaction and physical examination are analyzed with a linear mixed model specified as follows: randomized treatment, interaction term time by treatment, age, gender and the presence of comorbidities that influence the function of the arms as fixed effects, patients nested with hospital as a random intercept. We created one model including both time points. </w:t>
      </w:r>
    </w:p>
    <w:p w14:paraId="710846B8" w14:textId="77777777" w:rsidR="009A0582" w:rsidRDefault="009A0582" w:rsidP="009A0582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$</w:t>
      </w:r>
      <w:r>
        <w:rPr>
          <w:rFonts w:cstheme="minorHAnsi"/>
          <w:sz w:val="18"/>
          <w:szCs w:val="18"/>
        </w:rPr>
        <w:t xml:space="preserve"> Scores range from 0 to 100 (0 best possible score)</w:t>
      </w:r>
    </w:p>
    <w:p w14:paraId="658DF3DB" w14:textId="77777777" w:rsidR="009A0582" w:rsidRDefault="009A0582" w:rsidP="009A0582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#</w:t>
      </w:r>
      <w:r>
        <w:rPr>
          <w:rFonts w:cstheme="minorHAnsi"/>
          <w:sz w:val="18"/>
          <w:szCs w:val="18"/>
        </w:rPr>
        <w:t xml:space="preserve"> Score ranges from 0 to 10 (0 best possible score)</w:t>
      </w:r>
    </w:p>
    <w:p w14:paraId="11D111DF" w14:textId="77777777" w:rsidR="009A0582" w:rsidRDefault="009A0582" w:rsidP="009A0582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 xml:space="preserve">ⱡ  </w:t>
      </w:r>
      <w:r>
        <w:rPr>
          <w:rFonts w:cstheme="minorHAnsi"/>
          <w:sz w:val="18"/>
          <w:szCs w:val="18"/>
        </w:rPr>
        <w:t>Score ranges from 0 to 10 (10 best possible score)</w:t>
      </w:r>
    </w:p>
    <w:p w14:paraId="1CA74E6A" w14:textId="77777777" w:rsidR="009A0582" w:rsidRDefault="009A0582" w:rsidP="009A0582">
      <w:pPr>
        <w:tabs>
          <w:tab w:val="left" w:pos="1509"/>
        </w:tabs>
        <w:rPr>
          <w:rFonts w:cstheme="minorHAnsi"/>
          <w:sz w:val="18"/>
          <w:szCs w:val="18"/>
          <w:vertAlign w:val="superscript"/>
        </w:rPr>
      </w:pPr>
      <w:r>
        <w:rPr>
          <w:rFonts w:cstheme="minorHAnsi"/>
          <w:sz w:val="18"/>
          <w:szCs w:val="18"/>
          <w:vertAlign w:val="superscript"/>
        </w:rPr>
        <w:t xml:space="preserve">∞ </w:t>
      </w:r>
      <w:r>
        <w:rPr>
          <w:rFonts w:cstheme="minorHAnsi"/>
          <w:sz w:val="18"/>
          <w:szCs w:val="18"/>
        </w:rPr>
        <w:t>Physical examination is presented as measuring the uninjured wrist compared to the injured wrist (lower score indicates a better score). Range of motion is expressed in degrees, grip strength in kilograms.</w:t>
      </w:r>
    </w:p>
    <w:p w14:paraId="5977E709" w14:textId="77777777" w:rsidR="009A0582" w:rsidRDefault="009A0582" w:rsidP="009A0582"/>
    <w:p w14:paraId="08FBF5C7" w14:textId="45107A7B" w:rsidR="009A0582" w:rsidRDefault="009A0582"/>
    <w:p w14:paraId="24379A73" w14:textId="042CF87C" w:rsidR="009A0582" w:rsidRDefault="009A0582"/>
    <w:p w14:paraId="4C456432" w14:textId="1D21A004" w:rsidR="009A0582" w:rsidRDefault="009A0582"/>
    <w:p w14:paraId="2E0488BB" w14:textId="7EFE2826" w:rsidR="009A0582" w:rsidRDefault="009A0582"/>
    <w:p w14:paraId="77573F2D" w14:textId="691F8779" w:rsidR="009A0582" w:rsidRDefault="009A0582"/>
    <w:p w14:paraId="799D1CF9" w14:textId="1B6D6B81" w:rsidR="009A0582" w:rsidRDefault="009A0582"/>
    <w:p w14:paraId="4FC1EED5" w14:textId="5DF43958" w:rsidR="009A0582" w:rsidRDefault="009A0582"/>
    <w:p w14:paraId="7D48C83F" w14:textId="6C370C93" w:rsidR="009A0582" w:rsidRDefault="009A0582"/>
    <w:p w14:paraId="16EA4EA1" w14:textId="35D72744" w:rsidR="009A0582" w:rsidRDefault="009A0582"/>
    <w:p w14:paraId="1A0A3F10" w14:textId="1621F6BF" w:rsidR="009A0582" w:rsidRDefault="009A0582"/>
    <w:p w14:paraId="3003BE20" w14:textId="1AA1A912" w:rsidR="009A0582" w:rsidRDefault="009A0582"/>
    <w:p w14:paraId="46DFCA0A" w14:textId="1256CBCF" w:rsidR="009A0582" w:rsidRDefault="009A0582"/>
    <w:p w14:paraId="26D58670" w14:textId="77777777" w:rsidR="009A0582" w:rsidRDefault="009A0582"/>
    <w:p w14:paraId="5CF97697" w14:textId="77777777" w:rsidR="001F6127" w:rsidRDefault="001F6127"/>
    <w:p w14:paraId="69475519" w14:textId="582A2946" w:rsidR="001F6127" w:rsidRPr="002F3290" w:rsidRDefault="009144A5">
      <w:pPr>
        <w:rPr>
          <w:sz w:val="18"/>
          <w:szCs w:val="18"/>
        </w:rPr>
      </w:pPr>
      <w:r>
        <w:rPr>
          <w:rFonts w:cstheme="minorHAnsi"/>
          <w:b/>
          <w:sz w:val="18"/>
          <w:szCs w:val="18"/>
        </w:rPr>
        <w:t>Supplementary ta</w:t>
      </w:r>
      <w:r w:rsidR="009A0582">
        <w:rPr>
          <w:rFonts w:cstheme="minorHAnsi"/>
          <w:b/>
          <w:sz w:val="18"/>
          <w:szCs w:val="18"/>
        </w:rPr>
        <w:t>le 2</w:t>
      </w:r>
      <w:r>
        <w:rPr>
          <w:rFonts w:cstheme="minorHAnsi"/>
          <w:sz w:val="18"/>
          <w:szCs w:val="18"/>
        </w:rPr>
        <w:t>. As-randomized analyses and as-treated analyses of finger motion</w:t>
      </w:r>
    </w:p>
    <w:tbl>
      <w:tblPr>
        <w:tblStyle w:val="PlainTable4"/>
        <w:tblpPr w:leftFromText="141" w:rightFromText="141" w:vertAnchor="page" w:horzAnchor="page" w:tblpX="178" w:tblpY="3016"/>
        <w:tblW w:w="1119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1559"/>
        <w:gridCol w:w="1701"/>
        <w:gridCol w:w="1418"/>
        <w:gridCol w:w="709"/>
        <w:gridCol w:w="1417"/>
        <w:gridCol w:w="1559"/>
        <w:gridCol w:w="1418"/>
      </w:tblGrid>
      <w:tr w:rsidR="002F3290" w14:paraId="2679BF36" w14:textId="77777777" w:rsidTr="00AC62A3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3D32763" w14:textId="77777777" w:rsidR="002F3290" w:rsidRDefault="002F3290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87" w:type="dxa"/>
            <w:gridSpan w:val="4"/>
            <w:tcBorders>
              <w:right w:val="single" w:sz="4" w:space="0" w:color="auto"/>
            </w:tcBorders>
            <w:shd w:val="clear" w:color="auto" w:fill="auto"/>
          </w:tcPr>
          <w:p w14:paraId="5EE211E0" w14:textId="3869671C" w:rsidR="002F3290" w:rsidRPr="002F3290" w:rsidRDefault="002F3290" w:rsidP="002F32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F3290">
              <w:rPr>
                <w:rFonts w:cstheme="minorHAnsi"/>
                <w:sz w:val="18"/>
                <w:szCs w:val="18"/>
              </w:rPr>
              <w:t>As-randomized analyses</w:t>
            </w:r>
          </w:p>
        </w:tc>
        <w:tc>
          <w:tcPr>
            <w:tcW w:w="4394" w:type="dxa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72D78A1" w14:textId="7A4DF37E" w:rsidR="002F3290" w:rsidRPr="002F3290" w:rsidRDefault="002F3290" w:rsidP="002F32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F3290">
              <w:rPr>
                <w:rFonts w:cstheme="minorHAnsi"/>
                <w:sz w:val="18"/>
                <w:szCs w:val="18"/>
              </w:rPr>
              <w:t>As-treated analyses</w:t>
            </w:r>
          </w:p>
        </w:tc>
      </w:tr>
      <w:tr w:rsidR="002F3290" w14:paraId="723834AE" w14:textId="77777777" w:rsidTr="00AC62A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D9CD11" w14:textId="070C39C8" w:rsidR="002F3290" w:rsidRDefault="002F3290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shd w:val="clear" w:color="auto" w:fill="auto"/>
          </w:tcPr>
          <w:p w14:paraId="719CE8FA" w14:textId="77777777" w:rsidR="002F3290" w:rsidRDefault="002F32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  <w:p w14:paraId="2BA2BCED" w14:textId="58939281" w:rsidR="002F3290" w:rsidRDefault="009A05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djusted estimated</w:t>
            </w:r>
            <w:r w:rsidR="002F3290">
              <w:rPr>
                <w:rFonts w:cstheme="minorHAnsi"/>
                <w:b/>
                <w:sz w:val="16"/>
                <w:szCs w:val="16"/>
              </w:rPr>
              <w:t xml:space="preserve"> mean (95% CI)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14:paraId="1D369E8D" w14:textId="648F2C15" w:rsidR="002F3290" w:rsidRDefault="002F32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djusted </w:t>
            </w:r>
            <w:r w:rsidR="009A0582">
              <w:rPr>
                <w:rFonts w:cstheme="minorHAnsi"/>
                <w:b/>
                <w:sz w:val="16"/>
                <w:szCs w:val="16"/>
              </w:rPr>
              <w:t xml:space="preserve">estimated </w:t>
            </w:r>
            <w:r>
              <w:rPr>
                <w:rFonts w:cstheme="minorHAnsi"/>
                <w:b/>
                <w:sz w:val="16"/>
                <w:szCs w:val="16"/>
              </w:rPr>
              <w:t xml:space="preserve">difference </w:t>
            </w:r>
          </w:p>
          <w:p w14:paraId="536D4184" w14:textId="77777777" w:rsidR="002F3290" w:rsidRDefault="002F32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95% CI)</w:t>
            </w:r>
          </w:p>
        </w:tc>
        <w:tc>
          <w:tcPr>
            <w:tcW w:w="709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21774AEF" w14:textId="77777777" w:rsidR="002F3290" w:rsidRDefault="002F32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  <w:p w14:paraId="78826E77" w14:textId="77777777" w:rsidR="002F3290" w:rsidRDefault="002F32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- value</w:t>
            </w:r>
          </w:p>
        </w:tc>
        <w:tc>
          <w:tcPr>
            <w:tcW w:w="2976" w:type="dxa"/>
            <w:gridSpan w:val="2"/>
            <w:tcBorders>
              <w:left w:val="single" w:sz="4" w:space="0" w:color="auto"/>
            </w:tcBorders>
          </w:tcPr>
          <w:p w14:paraId="3ED4BB8C" w14:textId="77777777" w:rsidR="002F3290" w:rsidRDefault="002F32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  <w:p w14:paraId="022BCE7E" w14:textId="22E4B345" w:rsidR="002F3290" w:rsidRDefault="002F32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djusted </w:t>
            </w:r>
            <w:r w:rsidR="009A0582">
              <w:rPr>
                <w:rFonts w:cstheme="minorHAnsi"/>
                <w:b/>
                <w:sz w:val="16"/>
                <w:szCs w:val="16"/>
              </w:rPr>
              <w:t xml:space="preserve">estimated </w:t>
            </w:r>
            <w:r>
              <w:rPr>
                <w:rFonts w:cstheme="minorHAnsi"/>
                <w:b/>
                <w:sz w:val="16"/>
                <w:szCs w:val="16"/>
              </w:rPr>
              <w:t>mean (95% CI)</w:t>
            </w:r>
          </w:p>
        </w:tc>
        <w:tc>
          <w:tcPr>
            <w:tcW w:w="1418" w:type="dxa"/>
            <w:vMerge w:val="restart"/>
            <w:hideMark/>
          </w:tcPr>
          <w:p w14:paraId="659D6913" w14:textId="460C7D57" w:rsidR="002F3290" w:rsidRDefault="002F32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djusted </w:t>
            </w:r>
            <w:r w:rsidR="009A0582">
              <w:rPr>
                <w:rFonts w:cstheme="minorHAnsi"/>
                <w:b/>
                <w:sz w:val="16"/>
                <w:szCs w:val="16"/>
              </w:rPr>
              <w:t xml:space="preserve">estimated </w:t>
            </w:r>
            <w:r>
              <w:rPr>
                <w:rFonts w:cstheme="minorHAnsi"/>
                <w:b/>
                <w:sz w:val="16"/>
                <w:szCs w:val="16"/>
              </w:rPr>
              <w:t xml:space="preserve">difference </w:t>
            </w:r>
          </w:p>
          <w:p w14:paraId="62D4EBAC" w14:textId="77777777" w:rsidR="002F3290" w:rsidRDefault="002F329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95% CI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2F3290" w14:paraId="24A8C2BA" w14:textId="77777777" w:rsidTr="00AC62A3">
        <w:trPr>
          <w:gridBefore w:val="1"/>
          <w:wBefore w:w="56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149D937" w14:textId="77777777" w:rsidR="002F3290" w:rsidRDefault="002F3290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91F034C" w14:textId="038CAFEC" w:rsidR="002F3290" w:rsidRDefault="001B0F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ndaging</w:t>
            </w:r>
            <w:r w:rsidR="002F3290">
              <w:rPr>
                <w:rFonts w:cstheme="minorHAnsi"/>
                <w:sz w:val="16"/>
                <w:szCs w:val="16"/>
              </w:rPr>
              <w:t xml:space="preserve"> group</w:t>
            </w:r>
          </w:p>
        </w:tc>
        <w:tc>
          <w:tcPr>
            <w:tcW w:w="1701" w:type="dxa"/>
            <w:shd w:val="clear" w:color="auto" w:fill="auto"/>
            <w:hideMark/>
          </w:tcPr>
          <w:p w14:paraId="75CE5F3C" w14:textId="303CBFA7" w:rsidR="002F3290" w:rsidRDefault="002F32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st</w:t>
            </w:r>
            <w:r w:rsidR="001B0F4D">
              <w:rPr>
                <w:rFonts w:cstheme="minorHAnsi"/>
                <w:sz w:val="16"/>
                <w:szCs w:val="16"/>
              </w:rPr>
              <w:t>ing</w:t>
            </w:r>
            <w:r>
              <w:rPr>
                <w:rFonts w:cstheme="minorHAnsi"/>
                <w:sz w:val="16"/>
                <w:szCs w:val="16"/>
              </w:rPr>
              <w:t xml:space="preserve"> group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09287ED4" w14:textId="77777777" w:rsidR="002F3290" w:rsidRDefault="002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965292" w14:textId="77777777" w:rsidR="002F3290" w:rsidRDefault="002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EEA96CA" w14:textId="3EB6C112" w:rsidR="002F3290" w:rsidRDefault="001B0F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andaging</w:t>
            </w:r>
            <w:r w:rsidR="002F3290">
              <w:rPr>
                <w:rFonts w:cstheme="minorHAnsi"/>
                <w:sz w:val="16"/>
                <w:szCs w:val="16"/>
              </w:rPr>
              <w:t xml:space="preserve"> group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78A77EA6" w14:textId="46C97F86" w:rsidR="002F3290" w:rsidRDefault="002F32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st</w:t>
            </w:r>
            <w:r w:rsidR="001B0F4D">
              <w:rPr>
                <w:rFonts w:cstheme="minorHAnsi"/>
                <w:sz w:val="16"/>
                <w:szCs w:val="16"/>
              </w:rPr>
              <w:t>ing</w:t>
            </w:r>
            <w:r>
              <w:rPr>
                <w:rFonts w:cstheme="minorHAnsi"/>
                <w:sz w:val="16"/>
                <w:szCs w:val="16"/>
              </w:rPr>
              <w:t xml:space="preserve"> group</w:t>
            </w: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  <w:hideMark/>
          </w:tcPr>
          <w:p w14:paraId="4CB29A25" w14:textId="77777777" w:rsidR="002F3290" w:rsidRDefault="002F3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2F3290" w14:paraId="70CB5346" w14:textId="77777777" w:rsidTr="002F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9"/>
            <w:shd w:val="clear" w:color="auto" w:fill="A6A6A6" w:themeFill="background1" w:themeFillShade="A6"/>
          </w:tcPr>
          <w:p w14:paraId="7A60DB55" w14:textId="5DA2CFB2" w:rsidR="002F3290" w:rsidRDefault="002F3290" w:rsidP="00133B5B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Kapandj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score</w:t>
            </w:r>
            <w:r w:rsidR="007024BA" w:rsidRPr="007024BA">
              <w:rPr>
                <w:rFonts w:cstheme="minorHAnsi"/>
                <w:sz w:val="16"/>
                <w:szCs w:val="16"/>
                <w:vertAlign w:val="superscript"/>
              </w:rPr>
              <w:t>#</w:t>
            </w:r>
          </w:p>
        </w:tc>
      </w:tr>
      <w:tr w:rsidR="00E56052" w14:paraId="12E717D3" w14:textId="77777777" w:rsidTr="00AC62A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hideMark/>
          </w:tcPr>
          <w:p w14:paraId="57D782BC" w14:textId="77777777" w:rsidR="00E56052" w:rsidRDefault="00E56052" w:rsidP="00E5605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1559" w:type="dxa"/>
            <w:shd w:val="clear" w:color="auto" w:fill="auto"/>
            <w:hideMark/>
          </w:tcPr>
          <w:p w14:paraId="01BF4F5A" w14:textId="7C75DE92" w:rsidR="00E56052" w:rsidRDefault="00702E46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 (0.4 to 1.0)</w:t>
            </w:r>
          </w:p>
        </w:tc>
        <w:tc>
          <w:tcPr>
            <w:tcW w:w="1701" w:type="dxa"/>
            <w:shd w:val="clear" w:color="auto" w:fill="auto"/>
            <w:hideMark/>
          </w:tcPr>
          <w:p w14:paraId="2353D623" w14:textId="2A69D875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 (0.7 to 1.3)</w:t>
            </w:r>
          </w:p>
        </w:tc>
        <w:tc>
          <w:tcPr>
            <w:tcW w:w="1418" w:type="dxa"/>
            <w:shd w:val="clear" w:color="auto" w:fill="auto"/>
            <w:hideMark/>
          </w:tcPr>
          <w:p w14:paraId="624AB729" w14:textId="0D8ACCD6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3 (-0.6 to 0.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7618472" w14:textId="7096F735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323007A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 (0.3 to 0.9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10D613DA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 (0.8 to 1.4)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7FC44944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5 (-0.8 to -0.1)</w:t>
            </w:r>
          </w:p>
        </w:tc>
      </w:tr>
      <w:tr w:rsidR="00E56052" w14:paraId="58C962B6" w14:textId="77777777" w:rsidTr="00AC6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hideMark/>
          </w:tcPr>
          <w:p w14:paraId="4689C16F" w14:textId="77777777" w:rsidR="00E56052" w:rsidRDefault="00E56052" w:rsidP="00E5605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1559" w:type="dxa"/>
            <w:shd w:val="clear" w:color="auto" w:fill="auto"/>
            <w:hideMark/>
          </w:tcPr>
          <w:p w14:paraId="2DCE999D" w14:textId="30C4BD4A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 (-0.1 to 0.5)</w:t>
            </w:r>
          </w:p>
        </w:tc>
        <w:tc>
          <w:tcPr>
            <w:tcW w:w="1701" w:type="dxa"/>
            <w:shd w:val="clear" w:color="auto" w:fill="auto"/>
            <w:hideMark/>
          </w:tcPr>
          <w:p w14:paraId="69E7F127" w14:textId="49702A48" w:rsidR="00E56052" w:rsidRDefault="00702E46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 (-0.3</w:t>
            </w:r>
            <w:r w:rsidR="00E56052">
              <w:rPr>
                <w:rFonts w:cstheme="minorHAnsi"/>
                <w:sz w:val="16"/>
                <w:szCs w:val="16"/>
              </w:rPr>
              <w:t xml:space="preserve"> to 0.4)</w:t>
            </w:r>
          </w:p>
        </w:tc>
        <w:tc>
          <w:tcPr>
            <w:tcW w:w="1418" w:type="dxa"/>
            <w:shd w:val="clear" w:color="auto" w:fill="auto"/>
            <w:hideMark/>
          </w:tcPr>
          <w:p w14:paraId="021B4C33" w14:textId="100D2978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 (-0.2 to 0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C46EAA2" w14:textId="6EA6473B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77A44C33" w14:textId="77777777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 (-0.2 to 0.5)</w:t>
            </w:r>
          </w:p>
        </w:tc>
        <w:tc>
          <w:tcPr>
            <w:tcW w:w="1559" w:type="dxa"/>
            <w:hideMark/>
          </w:tcPr>
          <w:p w14:paraId="750C4153" w14:textId="77777777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 (-0.2 to 0.4)</w:t>
            </w:r>
          </w:p>
        </w:tc>
        <w:tc>
          <w:tcPr>
            <w:tcW w:w="1418" w:type="dxa"/>
            <w:hideMark/>
          </w:tcPr>
          <w:p w14:paraId="723316A5" w14:textId="58892A16" w:rsidR="00E56052" w:rsidRDefault="007569D6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E56052">
              <w:rPr>
                <w:rFonts w:cstheme="minorHAnsi"/>
                <w:sz w:val="16"/>
                <w:szCs w:val="16"/>
              </w:rPr>
              <w:t xml:space="preserve"> (-0.4 to 0.4)</w:t>
            </w:r>
          </w:p>
        </w:tc>
      </w:tr>
      <w:tr w:rsidR="002F3290" w:rsidRPr="002F3290" w14:paraId="3F85E953" w14:textId="77777777" w:rsidTr="002F3290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9"/>
            <w:shd w:val="clear" w:color="auto" w:fill="A6A6A6" w:themeFill="background1" w:themeFillShade="A6"/>
          </w:tcPr>
          <w:p w14:paraId="140FDC5F" w14:textId="3985B915" w:rsidR="002F3290" w:rsidRDefault="002F3290" w:rsidP="00133B5B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nger-palm distance dig II</w:t>
            </w:r>
          </w:p>
        </w:tc>
      </w:tr>
      <w:tr w:rsidR="00E56052" w14:paraId="1C2256C7" w14:textId="77777777" w:rsidTr="00AC6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hideMark/>
          </w:tcPr>
          <w:p w14:paraId="5EBDB638" w14:textId="77777777" w:rsidR="00E56052" w:rsidRDefault="00E56052" w:rsidP="00E5605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1559" w:type="dxa"/>
            <w:shd w:val="clear" w:color="auto" w:fill="auto"/>
            <w:hideMark/>
          </w:tcPr>
          <w:p w14:paraId="2F047390" w14:textId="33AE1371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1 (-2.4 to 0.2)</w:t>
            </w:r>
          </w:p>
        </w:tc>
        <w:tc>
          <w:tcPr>
            <w:tcW w:w="1701" w:type="dxa"/>
            <w:shd w:val="clear" w:color="auto" w:fill="auto"/>
            <w:hideMark/>
          </w:tcPr>
          <w:p w14:paraId="58D22065" w14:textId="70A2264C" w:rsidR="00E56052" w:rsidRDefault="00702E46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3 (-2.6 to 0.0</w:t>
            </w:r>
            <w:r w:rsidR="00E5605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hideMark/>
          </w:tcPr>
          <w:p w14:paraId="1031AEAB" w14:textId="03B54C1A" w:rsidR="00E56052" w:rsidRDefault="00702E46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 (-1.4</w:t>
            </w:r>
            <w:r w:rsidR="00E56052">
              <w:rPr>
                <w:rFonts w:cstheme="minorHAnsi"/>
                <w:sz w:val="16"/>
                <w:szCs w:val="16"/>
              </w:rPr>
              <w:t xml:space="preserve"> to 1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D067FC8" w14:textId="506FA690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5D60F532" w14:textId="77777777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0 (-2.4 to 0.3)</w:t>
            </w:r>
          </w:p>
        </w:tc>
        <w:tc>
          <w:tcPr>
            <w:tcW w:w="1559" w:type="dxa"/>
            <w:hideMark/>
          </w:tcPr>
          <w:p w14:paraId="6BAB5B53" w14:textId="794A5FA8" w:rsidR="00E56052" w:rsidRDefault="007569D6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3 (-2.6 to 0.0</w:t>
            </w:r>
            <w:r w:rsidR="00E5605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  <w:hideMark/>
          </w:tcPr>
          <w:p w14:paraId="27DB6907" w14:textId="77777777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 (-1.4 to 1.8)</w:t>
            </w:r>
          </w:p>
        </w:tc>
      </w:tr>
      <w:tr w:rsidR="00E56052" w14:paraId="166C9D0D" w14:textId="77777777" w:rsidTr="00AC62A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hideMark/>
          </w:tcPr>
          <w:p w14:paraId="6C67DDD7" w14:textId="77777777" w:rsidR="00E56052" w:rsidRDefault="00E56052" w:rsidP="00E5605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1559" w:type="dxa"/>
            <w:shd w:val="clear" w:color="auto" w:fill="auto"/>
            <w:hideMark/>
          </w:tcPr>
          <w:p w14:paraId="67B6813B" w14:textId="027ED193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 (-1.5 to 1.3)</w:t>
            </w:r>
          </w:p>
        </w:tc>
        <w:tc>
          <w:tcPr>
            <w:tcW w:w="1701" w:type="dxa"/>
            <w:shd w:val="clear" w:color="auto" w:fill="auto"/>
            <w:hideMark/>
          </w:tcPr>
          <w:p w14:paraId="5F88A5A6" w14:textId="25D3B70F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 (-1.6 to 1.1)</w:t>
            </w:r>
          </w:p>
        </w:tc>
        <w:tc>
          <w:tcPr>
            <w:tcW w:w="1418" w:type="dxa"/>
            <w:shd w:val="clear" w:color="auto" w:fill="auto"/>
            <w:hideMark/>
          </w:tcPr>
          <w:p w14:paraId="1847BCC1" w14:textId="67BDA6A8" w:rsidR="00E56052" w:rsidRDefault="00702E46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</w:t>
            </w:r>
            <w:r w:rsidR="00E56052">
              <w:rPr>
                <w:rFonts w:cstheme="minorHAnsi"/>
                <w:sz w:val="16"/>
                <w:szCs w:val="16"/>
              </w:rPr>
              <w:t xml:space="preserve"> (-</w:t>
            </w:r>
            <w:r>
              <w:rPr>
                <w:rFonts w:cstheme="minorHAnsi"/>
                <w:sz w:val="16"/>
                <w:szCs w:val="16"/>
              </w:rPr>
              <w:t>1.6</w:t>
            </w:r>
            <w:r w:rsidR="00E56052">
              <w:rPr>
                <w:rFonts w:cstheme="minorHAnsi"/>
                <w:sz w:val="16"/>
                <w:szCs w:val="16"/>
              </w:rPr>
              <w:t xml:space="preserve"> to 1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320FDBA" w14:textId="28121E52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73B2723A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 (-1.6 to 1.3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1FD51AFA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 (-1.5 to 1.2)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4D789EB1" w14:textId="74083EDE" w:rsidR="00E56052" w:rsidRDefault="007569D6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E56052">
              <w:rPr>
                <w:rFonts w:cstheme="minorHAnsi"/>
                <w:sz w:val="16"/>
                <w:szCs w:val="16"/>
              </w:rPr>
              <w:t xml:space="preserve"> (-1.7 to 1.7)</w:t>
            </w:r>
          </w:p>
        </w:tc>
      </w:tr>
      <w:tr w:rsidR="002F3290" w:rsidRPr="002F3290" w14:paraId="09A4047A" w14:textId="77777777" w:rsidTr="002F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9"/>
            <w:shd w:val="clear" w:color="auto" w:fill="A6A6A6" w:themeFill="background1" w:themeFillShade="A6"/>
          </w:tcPr>
          <w:p w14:paraId="68330DC4" w14:textId="34E4815A" w:rsidR="002F3290" w:rsidRDefault="002F3290" w:rsidP="00133B5B">
            <w:pPr>
              <w:spacing w:line="48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nger-palm distance dig III</w:t>
            </w:r>
          </w:p>
        </w:tc>
      </w:tr>
      <w:tr w:rsidR="00E56052" w14:paraId="40D524D0" w14:textId="77777777" w:rsidTr="00AC62A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hideMark/>
          </w:tcPr>
          <w:p w14:paraId="3D3CD45F" w14:textId="77777777" w:rsidR="00E56052" w:rsidRDefault="00E56052" w:rsidP="00E5605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1559" w:type="dxa"/>
            <w:shd w:val="clear" w:color="auto" w:fill="auto"/>
            <w:hideMark/>
          </w:tcPr>
          <w:p w14:paraId="61AC109C" w14:textId="5714C2A1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9 (-2.0 to 0.2)</w:t>
            </w:r>
          </w:p>
        </w:tc>
        <w:tc>
          <w:tcPr>
            <w:tcW w:w="1701" w:type="dxa"/>
            <w:shd w:val="clear" w:color="auto" w:fill="auto"/>
            <w:hideMark/>
          </w:tcPr>
          <w:p w14:paraId="2106112F" w14:textId="69830886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3 (-2.5 to -0.2)</w:t>
            </w:r>
          </w:p>
        </w:tc>
        <w:tc>
          <w:tcPr>
            <w:tcW w:w="1418" w:type="dxa"/>
            <w:shd w:val="clear" w:color="auto" w:fill="auto"/>
            <w:hideMark/>
          </w:tcPr>
          <w:p w14:paraId="00CDE9C2" w14:textId="67E0CAB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 (-0.9 to 1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68D54FF" w14:textId="33650269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702AA35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9 (-2.0 to 0.2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2C48841A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1.3 (-2.4 to -0.3)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7500B2E8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 (-0.9 to 1.8)</w:t>
            </w:r>
          </w:p>
        </w:tc>
      </w:tr>
      <w:tr w:rsidR="00E56052" w14:paraId="6664669B" w14:textId="77777777" w:rsidTr="00AC6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hideMark/>
          </w:tcPr>
          <w:p w14:paraId="4BF212E2" w14:textId="77777777" w:rsidR="00E56052" w:rsidRDefault="00E56052" w:rsidP="00E5605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1559" w:type="dxa"/>
            <w:shd w:val="clear" w:color="auto" w:fill="auto"/>
            <w:hideMark/>
          </w:tcPr>
          <w:p w14:paraId="20CB4158" w14:textId="08092EA6" w:rsidR="00E56052" w:rsidRDefault="00702E46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</w:t>
            </w:r>
            <w:r w:rsidR="00E56052">
              <w:rPr>
                <w:rFonts w:cstheme="minorHAnsi"/>
                <w:sz w:val="16"/>
                <w:szCs w:val="16"/>
              </w:rPr>
              <w:t xml:space="preserve"> (-1.4 to 1.1)</w:t>
            </w:r>
          </w:p>
        </w:tc>
        <w:tc>
          <w:tcPr>
            <w:tcW w:w="1701" w:type="dxa"/>
            <w:shd w:val="clear" w:color="auto" w:fill="auto"/>
            <w:hideMark/>
          </w:tcPr>
          <w:p w14:paraId="30968D42" w14:textId="2F0676DC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 (-1.3 to 1.1)</w:t>
            </w:r>
          </w:p>
        </w:tc>
        <w:tc>
          <w:tcPr>
            <w:tcW w:w="1418" w:type="dxa"/>
            <w:shd w:val="clear" w:color="auto" w:fill="auto"/>
            <w:hideMark/>
          </w:tcPr>
          <w:p w14:paraId="1AB5F0F9" w14:textId="53EFA6AA" w:rsidR="00E56052" w:rsidRDefault="00702E46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E56052">
              <w:rPr>
                <w:rFonts w:cstheme="minorHAnsi"/>
                <w:sz w:val="16"/>
                <w:szCs w:val="16"/>
              </w:rPr>
              <w:t xml:space="preserve"> (-1.5 to 1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0EA4BAF" w14:textId="3F5EF7D9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47666080" w14:textId="77777777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 (-1.4 to 1.0)</w:t>
            </w:r>
          </w:p>
        </w:tc>
        <w:tc>
          <w:tcPr>
            <w:tcW w:w="1559" w:type="dxa"/>
            <w:hideMark/>
          </w:tcPr>
          <w:p w14:paraId="3D90E5DE" w14:textId="77777777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 (-1.2 to 1.1)</w:t>
            </w:r>
          </w:p>
        </w:tc>
        <w:tc>
          <w:tcPr>
            <w:tcW w:w="1418" w:type="dxa"/>
            <w:hideMark/>
          </w:tcPr>
          <w:p w14:paraId="7ACF478B" w14:textId="77777777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 (-1.6 to 1.3)</w:t>
            </w:r>
          </w:p>
        </w:tc>
      </w:tr>
      <w:tr w:rsidR="002F3290" w:rsidRPr="002F3290" w14:paraId="5A0C8AA2" w14:textId="77777777" w:rsidTr="002F3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9"/>
            <w:shd w:val="clear" w:color="auto" w:fill="A6A6A6" w:themeFill="background1" w:themeFillShade="A6"/>
          </w:tcPr>
          <w:p w14:paraId="2A31F83A" w14:textId="39EE47F5" w:rsidR="002F3290" w:rsidRDefault="002F3290" w:rsidP="00133B5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Finger-palm distance dig IV</w:t>
            </w:r>
          </w:p>
        </w:tc>
      </w:tr>
      <w:tr w:rsidR="00E56052" w14:paraId="411AC940" w14:textId="77777777" w:rsidTr="00AC6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hideMark/>
          </w:tcPr>
          <w:p w14:paraId="058D0D8A" w14:textId="77777777" w:rsidR="00E56052" w:rsidRDefault="00E56052" w:rsidP="00E5605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1559" w:type="dxa"/>
            <w:shd w:val="clear" w:color="auto" w:fill="auto"/>
            <w:hideMark/>
          </w:tcPr>
          <w:p w14:paraId="0F4D1B5C" w14:textId="43DC1A13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0 (-2.2 to 0.1)</w:t>
            </w:r>
          </w:p>
        </w:tc>
        <w:tc>
          <w:tcPr>
            <w:tcW w:w="1701" w:type="dxa"/>
            <w:shd w:val="clear" w:color="auto" w:fill="auto"/>
            <w:hideMark/>
          </w:tcPr>
          <w:p w14:paraId="1C1F630E" w14:textId="71739CE2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1 (-2.3 to 0.1)</w:t>
            </w:r>
          </w:p>
        </w:tc>
        <w:tc>
          <w:tcPr>
            <w:tcW w:w="1418" w:type="dxa"/>
            <w:shd w:val="clear" w:color="auto" w:fill="auto"/>
            <w:hideMark/>
          </w:tcPr>
          <w:p w14:paraId="7B27C043" w14:textId="3F0DC63A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 (-1.4 to 1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3F07C2AD" w14:textId="4BAB9B68" w:rsidR="00E56052" w:rsidRDefault="00702E46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27C435E6" w14:textId="77777777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0 (-2.2 to 0.2)</w:t>
            </w:r>
          </w:p>
        </w:tc>
        <w:tc>
          <w:tcPr>
            <w:tcW w:w="1559" w:type="dxa"/>
            <w:hideMark/>
          </w:tcPr>
          <w:p w14:paraId="2D54843C" w14:textId="77777777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1 (-2.2 to 0.1)</w:t>
            </w:r>
          </w:p>
        </w:tc>
        <w:tc>
          <w:tcPr>
            <w:tcW w:w="1418" w:type="dxa"/>
            <w:hideMark/>
          </w:tcPr>
          <w:p w14:paraId="1E61B6CF" w14:textId="77777777" w:rsidR="00E56052" w:rsidRDefault="00E56052" w:rsidP="00E5605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 (-1.4 to 1.5)</w:t>
            </w:r>
          </w:p>
        </w:tc>
      </w:tr>
      <w:tr w:rsidR="00E56052" w14:paraId="0C8258F1" w14:textId="77777777" w:rsidTr="00AC6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hideMark/>
          </w:tcPr>
          <w:p w14:paraId="3BA7756A" w14:textId="77777777" w:rsidR="00E56052" w:rsidRDefault="00E56052" w:rsidP="00E56052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1559" w:type="dxa"/>
            <w:shd w:val="clear" w:color="auto" w:fill="auto"/>
            <w:hideMark/>
          </w:tcPr>
          <w:p w14:paraId="22504332" w14:textId="564E58A7" w:rsidR="00E56052" w:rsidRDefault="00702E46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</w:t>
            </w:r>
            <w:r w:rsidR="00E56052">
              <w:rPr>
                <w:rFonts w:cstheme="minorHAnsi"/>
                <w:sz w:val="18"/>
                <w:szCs w:val="18"/>
              </w:rPr>
              <w:t xml:space="preserve"> (-1.5 to 1.1)</w:t>
            </w:r>
          </w:p>
        </w:tc>
        <w:tc>
          <w:tcPr>
            <w:tcW w:w="1701" w:type="dxa"/>
            <w:shd w:val="clear" w:color="auto" w:fill="auto"/>
            <w:hideMark/>
          </w:tcPr>
          <w:p w14:paraId="7C2E86EA" w14:textId="49876F7D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 (-1.0 to 1.5)</w:t>
            </w:r>
          </w:p>
        </w:tc>
        <w:tc>
          <w:tcPr>
            <w:tcW w:w="1418" w:type="dxa"/>
            <w:shd w:val="clear" w:color="auto" w:fill="auto"/>
            <w:hideMark/>
          </w:tcPr>
          <w:p w14:paraId="1FFAB03A" w14:textId="2D0854CE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 (-1.9 to 1.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6F47663A" w14:textId="773D8E83" w:rsidR="00E56052" w:rsidRDefault="00702E46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2129B203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 (-1.6 to 1.1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579EE924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 (-0.9 to 1.5)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0662F1EF" w14:textId="77777777" w:rsidR="00E56052" w:rsidRDefault="00E56052" w:rsidP="00E5605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 (-2.1 to 1.0)</w:t>
            </w:r>
          </w:p>
        </w:tc>
      </w:tr>
      <w:tr w:rsidR="002F3290" w:rsidRPr="002F3290" w14:paraId="4AA4E116" w14:textId="77777777" w:rsidTr="002F3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9"/>
            <w:shd w:val="clear" w:color="auto" w:fill="A6A6A6" w:themeFill="background1" w:themeFillShade="A6"/>
          </w:tcPr>
          <w:p w14:paraId="4B45AA58" w14:textId="686EE948" w:rsidR="002F3290" w:rsidRDefault="00B76238" w:rsidP="00133B5B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6"/>
                <w:szCs w:val="16"/>
              </w:rPr>
              <w:t>Finger-palm distance dig V</w:t>
            </w:r>
          </w:p>
        </w:tc>
      </w:tr>
      <w:tr w:rsidR="002F3290" w14:paraId="6A1B9623" w14:textId="77777777" w:rsidTr="00AC6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hideMark/>
          </w:tcPr>
          <w:p w14:paraId="5DB66937" w14:textId="77777777" w:rsidR="002F3290" w:rsidRDefault="002F3290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weeks</w:t>
            </w:r>
          </w:p>
        </w:tc>
        <w:tc>
          <w:tcPr>
            <w:tcW w:w="1559" w:type="dxa"/>
            <w:shd w:val="clear" w:color="auto" w:fill="auto"/>
            <w:hideMark/>
          </w:tcPr>
          <w:p w14:paraId="39EF56E5" w14:textId="77777777" w:rsidR="002F3290" w:rsidRDefault="002F329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9 (-2.0 to 0.1)</w:t>
            </w:r>
          </w:p>
        </w:tc>
        <w:tc>
          <w:tcPr>
            <w:tcW w:w="1701" w:type="dxa"/>
            <w:shd w:val="clear" w:color="auto" w:fill="auto"/>
            <w:hideMark/>
          </w:tcPr>
          <w:p w14:paraId="2DE568F5" w14:textId="77777777" w:rsidR="002F3290" w:rsidRDefault="002F329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4 (-2.4 to -0.3)</w:t>
            </w:r>
          </w:p>
        </w:tc>
        <w:tc>
          <w:tcPr>
            <w:tcW w:w="1418" w:type="dxa"/>
            <w:shd w:val="clear" w:color="auto" w:fill="auto"/>
            <w:hideMark/>
          </w:tcPr>
          <w:p w14:paraId="54F849B5" w14:textId="77777777" w:rsidR="002F3290" w:rsidRDefault="002F329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 (-0.8 to 1.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54308243" w14:textId="1D9B657C" w:rsidR="002F3290" w:rsidRDefault="0070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F2F2F2" w:themeFill="background1" w:themeFillShade="F2"/>
            <w:hideMark/>
          </w:tcPr>
          <w:p w14:paraId="6402388D" w14:textId="77777777" w:rsidR="002F3290" w:rsidRDefault="002F329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9 (-2.0 to 0.2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44406EDC" w14:textId="77777777" w:rsidR="002F3290" w:rsidRDefault="002F329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4 (-2.4 to -0.4)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76E9CE80" w14:textId="77777777" w:rsidR="002F3290" w:rsidRDefault="002F329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 (-0.8 to 1.7)</w:t>
            </w:r>
          </w:p>
        </w:tc>
      </w:tr>
      <w:tr w:rsidR="002F3290" w14:paraId="10263390" w14:textId="77777777" w:rsidTr="00AC6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gridSpan w:val="2"/>
            <w:shd w:val="clear" w:color="auto" w:fill="auto"/>
            <w:hideMark/>
          </w:tcPr>
          <w:p w14:paraId="3F5BACA9" w14:textId="77777777" w:rsidR="002F3290" w:rsidRDefault="002F3290">
            <w:pPr>
              <w:spacing w:line="480" w:lineRule="auto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year</w:t>
            </w:r>
          </w:p>
        </w:tc>
        <w:tc>
          <w:tcPr>
            <w:tcW w:w="1559" w:type="dxa"/>
            <w:shd w:val="clear" w:color="auto" w:fill="auto"/>
            <w:hideMark/>
          </w:tcPr>
          <w:p w14:paraId="3AFBA81C" w14:textId="77777777" w:rsidR="002F3290" w:rsidRDefault="002F329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 (-1.4 to 0.9)</w:t>
            </w:r>
          </w:p>
        </w:tc>
        <w:tc>
          <w:tcPr>
            <w:tcW w:w="1701" w:type="dxa"/>
            <w:shd w:val="clear" w:color="auto" w:fill="auto"/>
            <w:hideMark/>
          </w:tcPr>
          <w:p w14:paraId="636D1668" w14:textId="77777777" w:rsidR="002F3290" w:rsidRDefault="002F329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 (-1.0 to 1.2)</w:t>
            </w:r>
          </w:p>
        </w:tc>
        <w:tc>
          <w:tcPr>
            <w:tcW w:w="1418" w:type="dxa"/>
            <w:shd w:val="clear" w:color="auto" w:fill="auto"/>
            <w:hideMark/>
          </w:tcPr>
          <w:p w14:paraId="6B01849F" w14:textId="77777777" w:rsidR="002F3290" w:rsidRDefault="002F329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 (-1.7 to 1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3449B6BB" w14:textId="3612A2DA" w:rsidR="002F3290" w:rsidRDefault="0070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0AF3FE3A" w14:textId="77777777" w:rsidR="002F3290" w:rsidRDefault="002F329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 (-1.4 to 0.9)</w:t>
            </w:r>
          </w:p>
        </w:tc>
        <w:tc>
          <w:tcPr>
            <w:tcW w:w="1559" w:type="dxa"/>
            <w:hideMark/>
          </w:tcPr>
          <w:p w14:paraId="4D6CA5D3" w14:textId="77777777" w:rsidR="002F3290" w:rsidRDefault="002F329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 (-0.9 to 1.3)</w:t>
            </w:r>
          </w:p>
        </w:tc>
        <w:tc>
          <w:tcPr>
            <w:tcW w:w="1418" w:type="dxa"/>
            <w:hideMark/>
          </w:tcPr>
          <w:p w14:paraId="5C2276AD" w14:textId="77777777" w:rsidR="002F3290" w:rsidRDefault="002F329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 (-1.8 to 0.9)</w:t>
            </w:r>
          </w:p>
        </w:tc>
      </w:tr>
    </w:tbl>
    <w:p w14:paraId="2494DEC0" w14:textId="000472C2" w:rsidR="001F6127" w:rsidRDefault="001F6127"/>
    <w:p w14:paraId="3D0EF868" w14:textId="025C93FD" w:rsidR="00B76238" w:rsidRDefault="00B76238" w:rsidP="00E56052">
      <w:pPr>
        <w:tabs>
          <w:tab w:val="left" w:pos="1509"/>
        </w:tabs>
        <w:rPr>
          <w:rFonts w:cstheme="minorHAnsi"/>
          <w:sz w:val="18"/>
          <w:szCs w:val="18"/>
        </w:rPr>
      </w:pPr>
    </w:p>
    <w:p w14:paraId="780B5DEC" w14:textId="793FF1D4" w:rsidR="00E56052" w:rsidRDefault="00D72A3C" w:rsidP="00E56052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The outcomes</w:t>
      </w:r>
      <w:r w:rsidR="00E56052">
        <w:rPr>
          <w:rFonts w:cstheme="minorHAnsi"/>
          <w:sz w:val="18"/>
          <w:szCs w:val="18"/>
        </w:rPr>
        <w:t xml:space="preserve"> are analyzed with a linear mixed model specified as follows: randomized treatment</w:t>
      </w:r>
      <w:r w:rsidR="00C87EFF">
        <w:rPr>
          <w:rFonts w:cstheme="minorHAnsi"/>
          <w:sz w:val="18"/>
          <w:szCs w:val="18"/>
        </w:rPr>
        <w:t xml:space="preserve"> (as-randomized analyses) or received treatment (as-treated analyses)</w:t>
      </w:r>
      <w:r w:rsidR="00E56052">
        <w:rPr>
          <w:rFonts w:cstheme="minorHAnsi"/>
          <w:sz w:val="18"/>
          <w:szCs w:val="18"/>
        </w:rPr>
        <w:t xml:space="preserve">, interaction term time by treatment, age, gender and the presence of comorbidities that influence the function of the arms as fixed effects, patients nested with hospital as a random intercept. We created one model including both time points. </w:t>
      </w:r>
      <w:r w:rsidR="007024BA">
        <w:rPr>
          <w:rFonts w:cstheme="minorHAnsi"/>
          <w:sz w:val="18"/>
          <w:szCs w:val="18"/>
        </w:rPr>
        <w:t>P&lt;0.05 is considered significant. Outcomes are presented as measuring the uninjured wrist compared to the injured wrist (lower score indicates a better score).</w:t>
      </w:r>
      <w:r w:rsidR="00B76238">
        <w:rPr>
          <w:rFonts w:cstheme="minorHAnsi"/>
          <w:sz w:val="18"/>
          <w:szCs w:val="18"/>
        </w:rPr>
        <w:t xml:space="preserve"> Finger-palm distance is in m</w:t>
      </w:r>
      <w:r w:rsidR="009144A5">
        <w:rPr>
          <w:rFonts w:cstheme="minorHAnsi"/>
          <w:sz w:val="18"/>
          <w:szCs w:val="18"/>
        </w:rPr>
        <w:t>illimeters</w:t>
      </w:r>
      <w:r w:rsidR="00B76238">
        <w:rPr>
          <w:rFonts w:cstheme="minorHAnsi"/>
          <w:sz w:val="18"/>
          <w:szCs w:val="18"/>
        </w:rPr>
        <w:t xml:space="preserve">. </w:t>
      </w:r>
    </w:p>
    <w:p w14:paraId="7B5EDC5C" w14:textId="77777777" w:rsidR="007024BA" w:rsidRDefault="007024BA" w:rsidP="00E56052">
      <w:pPr>
        <w:tabs>
          <w:tab w:val="left" w:pos="1509"/>
        </w:tabs>
        <w:rPr>
          <w:rFonts w:cstheme="minorHAnsi"/>
          <w:sz w:val="18"/>
          <w:szCs w:val="18"/>
        </w:rPr>
      </w:pPr>
    </w:p>
    <w:p w14:paraId="5FDB5951" w14:textId="44041987" w:rsidR="00E56052" w:rsidRPr="007024BA" w:rsidRDefault="00E56052" w:rsidP="00E56052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#</w:t>
      </w:r>
      <w:r>
        <w:rPr>
          <w:rFonts w:cstheme="minorHAnsi"/>
          <w:sz w:val="18"/>
          <w:szCs w:val="18"/>
        </w:rPr>
        <w:t xml:space="preserve"> Score ranges from </w:t>
      </w:r>
      <w:r w:rsidR="007024BA">
        <w:rPr>
          <w:rFonts w:cstheme="minorHAnsi"/>
          <w:sz w:val="18"/>
          <w:szCs w:val="18"/>
        </w:rPr>
        <w:t>0 to 10 (</w:t>
      </w:r>
      <w:r w:rsidR="009144A5">
        <w:rPr>
          <w:rFonts w:cstheme="minorHAnsi"/>
          <w:sz w:val="18"/>
          <w:szCs w:val="18"/>
        </w:rPr>
        <w:t>1</w:t>
      </w:r>
      <w:r w:rsidR="007024BA">
        <w:rPr>
          <w:rFonts w:cstheme="minorHAnsi"/>
          <w:sz w:val="18"/>
          <w:szCs w:val="18"/>
        </w:rPr>
        <w:t>0 best possible score)</w:t>
      </w:r>
    </w:p>
    <w:p w14:paraId="6B8FBCA7" w14:textId="09E93A32" w:rsidR="00310FD7" w:rsidRDefault="00310FD7"/>
    <w:p w14:paraId="3778C66B" w14:textId="1C97C0F1" w:rsidR="00AC62A3" w:rsidRPr="00133B5B" w:rsidRDefault="009A0582" w:rsidP="00AC62A3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b/>
          <w:sz w:val="18"/>
          <w:szCs w:val="18"/>
        </w:rPr>
        <w:lastRenderedPageBreak/>
        <w:t>Supplementary table 3</w:t>
      </w:r>
      <w:r w:rsidR="00AC62A3" w:rsidRPr="00133B5B">
        <w:rPr>
          <w:rFonts w:cstheme="minorHAnsi"/>
          <w:b/>
          <w:sz w:val="18"/>
          <w:szCs w:val="18"/>
        </w:rPr>
        <w:t>.</w:t>
      </w:r>
      <w:r w:rsidR="009144A5">
        <w:rPr>
          <w:rFonts w:cstheme="minorHAnsi"/>
          <w:sz w:val="18"/>
          <w:szCs w:val="18"/>
        </w:rPr>
        <w:t xml:space="preserve"> VAS</w:t>
      </w:r>
      <w:r w:rsidR="00AC62A3" w:rsidRPr="00133B5B">
        <w:rPr>
          <w:rFonts w:cstheme="minorHAnsi"/>
          <w:sz w:val="18"/>
          <w:szCs w:val="18"/>
        </w:rPr>
        <w:t xml:space="preserve"> pain during rest and activity of patients reporting persisting pain after </w:t>
      </w:r>
      <w:r w:rsidR="00BD0BEE">
        <w:rPr>
          <w:rFonts w:cstheme="minorHAnsi"/>
          <w:sz w:val="18"/>
          <w:szCs w:val="18"/>
        </w:rPr>
        <w:t xml:space="preserve">6 weeks (n=42), </w:t>
      </w:r>
      <w:r w:rsidR="001B0F4D">
        <w:rPr>
          <w:rFonts w:cstheme="minorHAnsi"/>
          <w:sz w:val="18"/>
          <w:szCs w:val="18"/>
        </w:rPr>
        <w:t>3</w:t>
      </w:r>
      <w:r w:rsidR="00BD0BEE">
        <w:rPr>
          <w:rFonts w:cstheme="minorHAnsi"/>
          <w:sz w:val="18"/>
          <w:szCs w:val="18"/>
        </w:rPr>
        <w:t xml:space="preserve"> months (n=22) or </w:t>
      </w:r>
      <w:r w:rsidR="001B0F4D">
        <w:rPr>
          <w:rFonts w:cstheme="minorHAnsi"/>
          <w:sz w:val="18"/>
          <w:szCs w:val="18"/>
        </w:rPr>
        <w:t>1</w:t>
      </w:r>
      <w:r w:rsidR="00BD0BEE">
        <w:rPr>
          <w:rFonts w:cstheme="minorHAnsi"/>
          <w:sz w:val="18"/>
          <w:szCs w:val="18"/>
        </w:rPr>
        <w:t xml:space="preserve"> year (n=28). </w:t>
      </w:r>
    </w:p>
    <w:tbl>
      <w:tblPr>
        <w:tblStyle w:val="ListTable2"/>
        <w:tblW w:w="10598" w:type="dxa"/>
        <w:tblLook w:val="04A0" w:firstRow="1" w:lastRow="0" w:firstColumn="1" w:lastColumn="0" w:noHBand="0" w:noVBand="1"/>
      </w:tblPr>
      <w:tblGrid>
        <w:gridCol w:w="3369"/>
        <w:gridCol w:w="3152"/>
        <w:gridCol w:w="1809"/>
        <w:gridCol w:w="1417"/>
        <w:gridCol w:w="851"/>
      </w:tblGrid>
      <w:tr w:rsidR="00AC62A3" w14:paraId="5A0A7761" w14:textId="77777777" w:rsidTr="00E94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2"/>
          </w:tcPr>
          <w:p w14:paraId="2F60CF83" w14:textId="77777777" w:rsidR="00AC62A3" w:rsidRDefault="00AC62A3" w:rsidP="00E94EB9">
            <w:pPr>
              <w:spacing w:line="480" w:lineRule="auto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3005A9DC" w14:textId="1E8BD031" w:rsidR="00AC62A3" w:rsidRDefault="001B0F4D" w:rsidP="00E94E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ndaging</w:t>
            </w:r>
            <w:r w:rsidR="00AC62A3">
              <w:rPr>
                <w:rFonts w:cstheme="minorHAnsi"/>
                <w:sz w:val="20"/>
                <w:szCs w:val="20"/>
              </w:rPr>
              <w:t xml:space="preserve"> group</w:t>
            </w:r>
          </w:p>
        </w:tc>
        <w:tc>
          <w:tcPr>
            <w:tcW w:w="1417" w:type="dxa"/>
          </w:tcPr>
          <w:p w14:paraId="64522B85" w14:textId="25BD2E41" w:rsidR="00AC62A3" w:rsidRDefault="00AC62A3" w:rsidP="00E94E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t</w:t>
            </w:r>
            <w:r w:rsidR="001B0F4D">
              <w:rPr>
                <w:rFonts w:cstheme="minorHAnsi"/>
                <w:sz w:val="20"/>
                <w:szCs w:val="20"/>
              </w:rPr>
              <w:t>ing</w:t>
            </w:r>
            <w:r>
              <w:rPr>
                <w:rFonts w:cstheme="minorHAnsi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</w:tcPr>
          <w:p w14:paraId="3F5C7BE9" w14:textId="77777777" w:rsidR="00AC62A3" w:rsidRDefault="00AC62A3" w:rsidP="00E94E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AC62A3" w14:paraId="4452F755" w14:textId="77777777" w:rsidTr="00E9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 w:val="restart"/>
          </w:tcPr>
          <w:p w14:paraId="5E92A6FE" w14:textId="77777777" w:rsidR="00AC62A3" w:rsidRDefault="00AC62A3" w:rsidP="00E94EB9">
            <w:pPr>
              <w:spacing w:line="48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sisting pain after six weeks</w:t>
            </w:r>
          </w:p>
        </w:tc>
        <w:tc>
          <w:tcPr>
            <w:tcW w:w="3152" w:type="dxa"/>
          </w:tcPr>
          <w:p w14:paraId="3B1D478C" w14:textId="77777777" w:rsidR="00AC62A3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S pain rest, median [IQR]</w:t>
            </w:r>
          </w:p>
        </w:tc>
        <w:tc>
          <w:tcPr>
            <w:tcW w:w="1809" w:type="dxa"/>
          </w:tcPr>
          <w:p w14:paraId="6D4EA790" w14:textId="77777777" w:rsidR="00AC62A3" w:rsidRPr="006E1F2A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[0.0 to 4.5]</w:t>
            </w:r>
          </w:p>
        </w:tc>
        <w:tc>
          <w:tcPr>
            <w:tcW w:w="1417" w:type="dxa"/>
          </w:tcPr>
          <w:p w14:paraId="7D7F3A1E" w14:textId="77777777" w:rsidR="00AC62A3" w:rsidRPr="006E1F2A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[0.0 to 2.5]</w:t>
            </w:r>
          </w:p>
        </w:tc>
        <w:tc>
          <w:tcPr>
            <w:tcW w:w="851" w:type="dxa"/>
          </w:tcPr>
          <w:p w14:paraId="14E58604" w14:textId="77777777" w:rsidR="00AC62A3" w:rsidRPr="006E1F2A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AC62A3" w14:paraId="3590E213" w14:textId="77777777" w:rsidTr="00E9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/>
          </w:tcPr>
          <w:p w14:paraId="3DE75457" w14:textId="77777777" w:rsidR="00AC62A3" w:rsidRDefault="00AC62A3" w:rsidP="00E94EB9">
            <w:pPr>
              <w:spacing w:line="480" w:lineRule="auto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3152" w:type="dxa"/>
          </w:tcPr>
          <w:p w14:paraId="6E9B6CFD" w14:textId="77777777" w:rsidR="00AC62A3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S pain movement, median [IQR]</w:t>
            </w:r>
          </w:p>
        </w:tc>
        <w:tc>
          <w:tcPr>
            <w:tcW w:w="1809" w:type="dxa"/>
          </w:tcPr>
          <w:p w14:paraId="5BB10884" w14:textId="77777777" w:rsidR="00AC62A3" w:rsidRPr="006E1F2A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[2.0 to 5.0]</w:t>
            </w:r>
          </w:p>
        </w:tc>
        <w:tc>
          <w:tcPr>
            <w:tcW w:w="1417" w:type="dxa"/>
          </w:tcPr>
          <w:p w14:paraId="31A08B4B" w14:textId="77777777" w:rsidR="00AC62A3" w:rsidRPr="006E1F2A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 [2.0 to 7.8]</w:t>
            </w:r>
          </w:p>
        </w:tc>
        <w:tc>
          <w:tcPr>
            <w:tcW w:w="851" w:type="dxa"/>
          </w:tcPr>
          <w:p w14:paraId="770C7FD4" w14:textId="77777777" w:rsidR="00AC62A3" w:rsidRPr="006E1F2A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AC62A3" w14:paraId="4485ABC6" w14:textId="77777777" w:rsidTr="00E9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 w:val="restart"/>
          </w:tcPr>
          <w:p w14:paraId="123DC8B3" w14:textId="77777777" w:rsidR="00AC62A3" w:rsidRDefault="00AC62A3" w:rsidP="00E94EB9">
            <w:pPr>
              <w:spacing w:line="48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sisting pain after three months</w:t>
            </w:r>
          </w:p>
        </w:tc>
        <w:tc>
          <w:tcPr>
            <w:tcW w:w="3152" w:type="dxa"/>
          </w:tcPr>
          <w:p w14:paraId="67492DAD" w14:textId="77777777" w:rsidR="00AC62A3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S pain rest, median [IQR]</w:t>
            </w:r>
          </w:p>
        </w:tc>
        <w:tc>
          <w:tcPr>
            <w:tcW w:w="1809" w:type="dxa"/>
          </w:tcPr>
          <w:p w14:paraId="7D6A3DF4" w14:textId="77777777" w:rsidR="00AC62A3" w:rsidRPr="006E1F2A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 [1.0 to 5.0]</w:t>
            </w:r>
          </w:p>
        </w:tc>
        <w:tc>
          <w:tcPr>
            <w:tcW w:w="1417" w:type="dxa"/>
          </w:tcPr>
          <w:p w14:paraId="6FD7C05C" w14:textId="77777777" w:rsidR="00AC62A3" w:rsidRPr="006E1F2A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 [0.0 to 3.0]</w:t>
            </w:r>
          </w:p>
        </w:tc>
        <w:tc>
          <w:tcPr>
            <w:tcW w:w="851" w:type="dxa"/>
          </w:tcPr>
          <w:p w14:paraId="42FB7A0A" w14:textId="77777777" w:rsidR="00AC62A3" w:rsidRPr="006E1F2A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AC62A3" w14:paraId="666317D4" w14:textId="77777777" w:rsidTr="00E9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/>
          </w:tcPr>
          <w:p w14:paraId="571B921C" w14:textId="77777777" w:rsidR="00AC62A3" w:rsidRDefault="00AC62A3" w:rsidP="00E94EB9">
            <w:pPr>
              <w:spacing w:line="480" w:lineRule="auto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3152" w:type="dxa"/>
          </w:tcPr>
          <w:p w14:paraId="57C12B70" w14:textId="77777777" w:rsidR="00AC62A3" w:rsidRPr="00133B5B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S pain movement, median [IQR]</w:t>
            </w:r>
          </w:p>
        </w:tc>
        <w:tc>
          <w:tcPr>
            <w:tcW w:w="1809" w:type="dxa"/>
          </w:tcPr>
          <w:p w14:paraId="28AC5DC7" w14:textId="77777777" w:rsidR="00AC62A3" w:rsidRPr="006E1F2A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 [6.0 to 8.0]</w:t>
            </w:r>
          </w:p>
        </w:tc>
        <w:tc>
          <w:tcPr>
            <w:tcW w:w="1417" w:type="dxa"/>
          </w:tcPr>
          <w:p w14:paraId="779658F5" w14:textId="77777777" w:rsidR="00AC62A3" w:rsidRPr="006E1F2A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0 [6.0 to 8.0]</w:t>
            </w:r>
          </w:p>
        </w:tc>
        <w:tc>
          <w:tcPr>
            <w:tcW w:w="851" w:type="dxa"/>
          </w:tcPr>
          <w:p w14:paraId="5DDF9BA6" w14:textId="77777777" w:rsidR="00AC62A3" w:rsidRPr="006E1F2A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AC62A3" w14:paraId="597A2307" w14:textId="77777777" w:rsidTr="00E94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 w:val="restart"/>
          </w:tcPr>
          <w:p w14:paraId="029608C5" w14:textId="77777777" w:rsidR="00AC62A3" w:rsidRDefault="00AC62A3" w:rsidP="00E94EB9">
            <w:pPr>
              <w:spacing w:line="48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sisting pain after one year</w:t>
            </w:r>
          </w:p>
        </w:tc>
        <w:tc>
          <w:tcPr>
            <w:tcW w:w="3152" w:type="dxa"/>
          </w:tcPr>
          <w:p w14:paraId="50DB1E7E" w14:textId="77777777" w:rsidR="00AC62A3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S pain rest, median [IQR]</w:t>
            </w:r>
          </w:p>
        </w:tc>
        <w:tc>
          <w:tcPr>
            <w:tcW w:w="1809" w:type="dxa"/>
          </w:tcPr>
          <w:p w14:paraId="012DB912" w14:textId="77777777" w:rsidR="00AC62A3" w:rsidRPr="006E1F2A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[1.0 to 2.0]</w:t>
            </w:r>
          </w:p>
        </w:tc>
        <w:tc>
          <w:tcPr>
            <w:tcW w:w="1417" w:type="dxa"/>
          </w:tcPr>
          <w:p w14:paraId="5221A43B" w14:textId="77777777" w:rsidR="00AC62A3" w:rsidRPr="006E1F2A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 [1.0 to 2.0]</w:t>
            </w:r>
          </w:p>
        </w:tc>
        <w:tc>
          <w:tcPr>
            <w:tcW w:w="851" w:type="dxa"/>
          </w:tcPr>
          <w:p w14:paraId="6FA64A37" w14:textId="77777777" w:rsidR="00AC62A3" w:rsidRPr="006E1F2A" w:rsidRDefault="00AC62A3" w:rsidP="00E94EB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AC62A3" w14:paraId="5CCC259C" w14:textId="77777777" w:rsidTr="00E94E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vMerge/>
          </w:tcPr>
          <w:p w14:paraId="3D9EB7E8" w14:textId="77777777" w:rsidR="00AC62A3" w:rsidRDefault="00AC62A3" w:rsidP="00E94EB9">
            <w:pPr>
              <w:spacing w:line="480" w:lineRule="auto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3152" w:type="dxa"/>
          </w:tcPr>
          <w:p w14:paraId="0D021C7F" w14:textId="77777777" w:rsidR="00AC62A3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S pain movement, median [IQR]</w:t>
            </w:r>
          </w:p>
        </w:tc>
        <w:tc>
          <w:tcPr>
            <w:tcW w:w="1809" w:type="dxa"/>
          </w:tcPr>
          <w:p w14:paraId="250BE61E" w14:textId="77777777" w:rsidR="00AC62A3" w:rsidRPr="006E1F2A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 [3.5 to 7.0]</w:t>
            </w:r>
          </w:p>
        </w:tc>
        <w:tc>
          <w:tcPr>
            <w:tcW w:w="1417" w:type="dxa"/>
          </w:tcPr>
          <w:p w14:paraId="5487C64B" w14:textId="77777777" w:rsidR="00AC62A3" w:rsidRPr="006E1F2A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 [2.0 to 6.0]</w:t>
            </w:r>
          </w:p>
        </w:tc>
        <w:tc>
          <w:tcPr>
            <w:tcW w:w="851" w:type="dxa"/>
          </w:tcPr>
          <w:p w14:paraId="77CF0A54" w14:textId="77777777" w:rsidR="00AC62A3" w:rsidRPr="006E1F2A" w:rsidRDefault="00AC62A3" w:rsidP="00E94E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</w:p>
        </w:tc>
      </w:tr>
    </w:tbl>
    <w:p w14:paraId="1ECBBD7F" w14:textId="77777777" w:rsidR="00AC62A3" w:rsidRPr="002152A3" w:rsidRDefault="00AC62A3" w:rsidP="00AC62A3">
      <w:pPr>
        <w:tabs>
          <w:tab w:val="left" w:pos="1509"/>
        </w:tabs>
        <w:rPr>
          <w:sz w:val="18"/>
          <w:szCs w:val="18"/>
        </w:rPr>
      </w:pPr>
      <w:r w:rsidRPr="002152A3">
        <w:rPr>
          <w:rFonts w:cstheme="minorHAnsi"/>
          <w:sz w:val="18"/>
          <w:szCs w:val="18"/>
        </w:rPr>
        <w:t>VAS = Visual Analog Scale</w:t>
      </w:r>
    </w:p>
    <w:p w14:paraId="6D92E7D1" w14:textId="4A909AD7" w:rsidR="00AC62A3" w:rsidRDefault="00AC62A3"/>
    <w:p w14:paraId="4584782C" w14:textId="67A09334" w:rsidR="00AC62A3" w:rsidRDefault="00AC62A3"/>
    <w:p w14:paraId="144698D1" w14:textId="4537F5C7" w:rsidR="00310FD7" w:rsidRDefault="009A0582">
      <w:r>
        <w:rPr>
          <w:rFonts w:cstheme="minorHAnsi"/>
          <w:b/>
          <w:sz w:val="18"/>
          <w:szCs w:val="18"/>
        </w:rPr>
        <w:t>Supplementary table 4</w:t>
      </w:r>
      <w:r w:rsidR="00133B5B" w:rsidRPr="00133B5B">
        <w:rPr>
          <w:rFonts w:cstheme="minorHAnsi"/>
          <w:b/>
          <w:sz w:val="18"/>
          <w:szCs w:val="18"/>
        </w:rPr>
        <w:t>.</w:t>
      </w:r>
      <w:r w:rsidR="00133B5B" w:rsidRPr="00133B5B">
        <w:rPr>
          <w:rFonts w:cstheme="minorHAnsi"/>
          <w:sz w:val="18"/>
          <w:szCs w:val="18"/>
        </w:rPr>
        <w:t xml:space="preserve"> </w:t>
      </w:r>
      <w:r w:rsidR="00133B5B" w:rsidRPr="00271542">
        <w:rPr>
          <w:rFonts w:cstheme="minorHAnsi"/>
          <w:sz w:val="18"/>
          <w:szCs w:val="18"/>
        </w:rPr>
        <w:t xml:space="preserve">As-treated analyses </w:t>
      </w:r>
      <w:r w:rsidR="009144A5">
        <w:rPr>
          <w:rFonts w:cstheme="minorHAnsi"/>
          <w:sz w:val="18"/>
          <w:szCs w:val="18"/>
        </w:rPr>
        <w:t xml:space="preserve">of the </w:t>
      </w:r>
      <w:r w:rsidR="00133B5B" w:rsidRPr="00271542">
        <w:rPr>
          <w:rFonts w:cstheme="minorHAnsi"/>
          <w:sz w:val="18"/>
          <w:szCs w:val="18"/>
        </w:rPr>
        <w:t>secondary outcomes</w:t>
      </w:r>
      <w:r w:rsidR="009144A5">
        <w:rPr>
          <w:rFonts w:cstheme="minorHAnsi"/>
          <w:sz w:val="18"/>
          <w:szCs w:val="18"/>
        </w:rPr>
        <w:t xml:space="preserve"> patient-reported</w:t>
      </w:r>
      <w:r w:rsidR="00133B5B" w:rsidRPr="00271542">
        <w:rPr>
          <w:rFonts w:cstheme="minorHAnsi"/>
          <w:sz w:val="18"/>
          <w:szCs w:val="18"/>
        </w:rPr>
        <w:t xml:space="preserve"> functional outcome,</w:t>
      </w:r>
      <w:r w:rsidR="009144A5">
        <w:rPr>
          <w:rFonts w:cstheme="minorHAnsi"/>
          <w:sz w:val="18"/>
          <w:szCs w:val="18"/>
        </w:rPr>
        <w:t xml:space="preserve"> pain, patient satisfaction, </w:t>
      </w:r>
      <w:r w:rsidR="00133B5B" w:rsidRPr="00271542">
        <w:rPr>
          <w:rFonts w:cstheme="minorHAnsi"/>
          <w:sz w:val="18"/>
          <w:szCs w:val="18"/>
        </w:rPr>
        <w:t>wrist movement</w:t>
      </w:r>
      <w:r w:rsidR="009144A5">
        <w:rPr>
          <w:rFonts w:cstheme="minorHAnsi"/>
          <w:sz w:val="18"/>
          <w:szCs w:val="18"/>
        </w:rPr>
        <w:t>, and grip strength</w:t>
      </w:r>
    </w:p>
    <w:p w14:paraId="77716813" w14:textId="77777777" w:rsidR="00310FD7" w:rsidRDefault="00310FD7"/>
    <w:tbl>
      <w:tblPr>
        <w:tblStyle w:val="PlainTable4"/>
        <w:tblW w:w="10108" w:type="dxa"/>
        <w:tblInd w:w="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2890"/>
        <w:gridCol w:w="1608"/>
      </w:tblGrid>
      <w:tr w:rsidR="00310FD7" w:rsidRPr="00C87EFF" w14:paraId="29AC63E3" w14:textId="77777777" w:rsidTr="00133B5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35063F6" w14:textId="77777777" w:rsidR="00310FD7" w:rsidRPr="00C87EFF" w:rsidRDefault="00310FD7" w:rsidP="00133B5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740" w:type="dxa"/>
            <w:gridSpan w:val="2"/>
            <w:tcBorders>
              <w:right w:val="single" w:sz="4" w:space="0" w:color="auto"/>
            </w:tcBorders>
          </w:tcPr>
          <w:p w14:paraId="1F63037B" w14:textId="6AB63D53" w:rsidR="00310FD7" w:rsidRPr="00C87EFF" w:rsidRDefault="009A0582" w:rsidP="00133B5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justed estimated</w:t>
            </w:r>
            <w:r w:rsidR="00310FD7" w:rsidRPr="00C87EFF">
              <w:rPr>
                <w:rFonts w:cstheme="minorHAnsi"/>
                <w:sz w:val="18"/>
                <w:szCs w:val="18"/>
              </w:rPr>
              <w:t xml:space="preserve"> mean (95% CI)</w:t>
            </w:r>
          </w:p>
        </w:tc>
        <w:tc>
          <w:tcPr>
            <w:tcW w:w="2890" w:type="dxa"/>
            <w:tcBorders>
              <w:left w:val="single" w:sz="4" w:space="0" w:color="auto"/>
            </w:tcBorders>
          </w:tcPr>
          <w:p w14:paraId="3489490C" w14:textId="0A4C1BD7" w:rsidR="00310FD7" w:rsidRPr="00C87EFF" w:rsidRDefault="00C87EFF" w:rsidP="00BD0B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Adjusted e</w:t>
            </w:r>
            <w:r w:rsidR="009144A5" w:rsidRPr="00C87EFF">
              <w:rPr>
                <w:rFonts w:cstheme="minorHAnsi"/>
                <w:sz w:val="18"/>
                <w:szCs w:val="18"/>
              </w:rPr>
              <w:t>stimated difference</w:t>
            </w:r>
            <w:r w:rsidR="00BD0BEE" w:rsidRPr="00C87EFF">
              <w:rPr>
                <w:rFonts w:cstheme="minorHAnsi"/>
                <w:sz w:val="18"/>
                <w:szCs w:val="18"/>
              </w:rPr>
              <w:t xml:space="preserve"> bandage group compared to cast group</w:t>
            </w:r>
          </w:p>
        </w:tc>
      </w:tr>
      <w:tr w:rsidR="00310FD7" w:rsidRPr="00C87EFF" w14:paraId="43C47C38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5580CC63" w14:textId="77777777" w:rsidR="00310FD7" w:rsidRPr="00C87EFF" w:rsidRDefault="00310FD7" w:rsidP="00133B5B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70" w:type="dxa"/>
            <w:shd w:val="clear" w:color="auto" w:fill="auto"/>
          </w:tcPr>
          <w:p w14:paraId="492DD266" w14:textId="66B39CA7" w:rsidR="00310FD7" w:rsidRPr="00C87EFF" w:rsidRDefault="001B0F4D" w:rsidP="00133B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Bandaging</w:t>
            </w:r>
            <w:r w:rsidR="00310FD7" w:rsidRPr="00C87EFF">
              <w:rPr>
                <w:rFonts w:cstheme="minorHAnsi"/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auto"/>
          </w:tcPr>
          <w:p w14:paraId="7DED6420" w14:textId="012A796F" w:rsidR="00310FD7" w:rsidRPr="00C87EFF" w:rsidRDefault="00310FD7" w:rsidP="00133B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C87EFF">
              <w:rPr>
                <w:rFonts w:cstheme="minorHAnsi"/>
                <w:b/>
                <w:sz w:val="18"/>
                <w:szCs w:val="18"/>
              </w:rPr>
              <w:t>Cast</w:t>
            </w:r>
            <w:r w:rsidR="001B0F4D">
              <w:rPr>
                <w:rFonts w:cstheme="minorHAnsi"/>
                <w:b/>
                <w:sz w:val="18"/>
                <w:szCs w:val="18"/>
              </w:rPr>
              <w:t>ing</w:t>
            </w:r>
            <w:r w:rsidRPr="00C87EFF">
              <w:rPr>
                <w:rFonts w:cstheme="minorHAnsi"/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auto"/>
          </w:tcPr>
          <w:p w14:paraId="17270DFF" w14:textId="77777777" w:rsidR="00310FD7" w:rsidRPr="00C87EFF" w:rsidRDefault="00310FD7" w:rsidP="00133B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33B5B" w:rsidRPr="00C87EFF" w14:paraId="61E6B1CA" w14:textId="6D7CCDEF" w:rsidTr="00BD0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0CC10219" w14:textId="64B3B0C0" w:rsidR="00133B5B" w:rsidRPr="00C87EFF" w:rsidRDefault="00133B5B" w:rsidP="00133B5B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QDASH</w:t>
            </w:r>
          </w:p>
        </w:tc>
        <w:tc>
          <w:tcPr>
            <w:tcW w:w="1608" w:type="dxa"/>
            <w:shd w:val="clear" w:color="auto" w:fill="auto"/>
          </w:tcPr>
          <w:p w14:paraId="67F539EA" w14:textId="26FBBF58" w:rsidR="00133B5B" w:rsidRPr="00C87EFF" w:rsidRDefault="00133B5B" w:rsidP="00133B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144A5" w:rsidRPr="00C87EFF" w14:paraId="2DDD4C4B" w14:textId="07AE709B" w:rsidTr="00BD0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6A3F8BD7" w14:textId="05816BF1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After Inclusion</w:t>
            </w:r>
          </w:p>
        </w:tc>
        <w:tc>
          <w:tcPr>
            <w:tcW w:w="1870" w:type="dxa"/>
            <w:shd w:val="clear" w:color="auto" w:fill="FFFFFF" w:themeFill="background1"/>
          </w:tcPr>
          <w:p w14:paraId="22E4A1CE" w14:textId="5116AD54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57.4 (45.7 to 72.2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20287D" w14:textId="6E0452DE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5 (53.8 to 78.6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BE1648" w14:textId="15B7FC7E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12 (-0.33 to 0.09)</w:t>
            </w:r>
          </w:p>
        </w:tc>
        <w:tc>
          <w:tcPr>
            <w:tcW w:w="1608" w:type="dxa"/>
            <w:shd w:val="clear" w:color="auto" w:fill="auto"/>
          </w:tcPr>
          <w:p w14:paraId="4A2291B8" w14:textId="51CC7255" w:rsidR="009144A5" w:rsidRPr="00C87EFF" w:rsidRDefault="009144A5" w:rsidP="009144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144A5" w:rsidRPr="00C87EFF" w14:paraId="23C9AE7A" w14:textId="2A959027" w:rsidTr="00BD0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1DC4AAFF" w14:textId="182DDC84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1CE0B2A2" w14:textId="32716C00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42.7 (33.9 to 53.8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31BAF4" w14:textId="444910BE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46.0 (38.3 to 55.2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DE1521" w14:textId="1067354C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07 (-0.28 to 0.13)</w:t>
            </w:r>
          </w:p>
        </w:tc>
        <w:tc>
          <w:tcPr>
            <w:tcW w:w="1608" w:type="dxa"/>
            <w:shd w:val="clear" w:color="auto" w:fill="auto"/>
          </w:tcPr>
          <w:p w14:paraId="46C7E802" w14:textId="6B871D38" w:rsidR="009144A5" w:rsidRPr="00C87EFF" w:rsidRDefault="009144A5" w:rsidP="009144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144A5" w:rsidRPr="00C87EFF" w14:paraId="36D4A944" w14:textId="5F4B6C1A" w:rsidTr="00BD0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0B3754B7" w14:textId="1C0B4D1F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64B9B483" w14:textId="789A5302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3.6 (18.3 to 30.4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4F0318" w14:textId="536F6F22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3.0 (19.1 to 27.8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9369313" w14:textId="27D3AE18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03 (-0.20 to 0.25)</w:t>
            </w:r>
          </w:p>
        </w:tc>
        <w:tc>
          <w:tcPr>
            <w:tcW w:w="1608" w:type="dxa"/>
            <w:shd w:val="clear" w:color="auto" w:fill="auto"/>
          </w:tcPr>
          <w:p w14:paraId="6B7F053F" w14:textId="4BC32DFA" w:rsidR="009144A5" w:rsidRPr="00C87EFF" w:rsidRDefault="009144A5" w:rsidP="009144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144A5" w:rsidRPr="00C87EFF" w14:paraId="3AAA47DA" w14:textId="1AF1BEA5" w:rsidTr="00133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176E6D26" w14:textId="33E7AF9C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 months</w:t>
            </w:r>
          </w:p>
        </w:tc>
        <w:tc>
          <w:tcPr>
            <w:tcW w:w="1870" w:type="dxa"/>
            <w:shd w:val="clear" w:color="auto" w:fill="FFFFFF" w:themeFill="background1"/>
          </w:tcPr>
          <w:p w14:paraId="025DFD4F" w14:textId="5A48CC50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8.4 (5.9 to11.8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ACB8382" w14:textId="35D2EE55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.9 (5.3 to 8.9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C80FAD5" w14:textId="3A9E0214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20 (-0.10 to 0.50)</w:t>
            </w:r>
          </w:p>
        </w:tc>
        <w:tc>
          <w:tcPr>
            <w:tcW w:w="1608" w:type="dxa"/>
          </w:tcPr>
          <w:p w14:paraId="472B8AB8" w14:textId="51737037" w:rsidR="009144A5" w:rsidRPr="00C87EFF" w:rsidRDefault="009144A5" w:rsidP="009144A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9144A5" w:rsidRPr="00C87EFF" w14:paraId="3FD5DF7F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31933E34" w14:textId="4C5B93EA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78C619B8" w14:textId="1D63EEED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.5 (2.4 to 5.3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D596F6" w14:textId="54526BD8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.7 (2.7 to 5.2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70D4398" w14:textId="72F7627B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06 (-0.43 to 0.31)</w:t>
            </w:r>
          </w:p>
        </w:tc>
      </w:tr>
      <w:tr w:rsidR="005B45DC" w:rsidRPr="00C87EFF" w14:paraId="1035502A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082BB7C2" w14:textId="03227AC0" w:rsidR="005B45DC" w:rsidRPr="00C87EFF" w:rsidRDefault="005B45DC" w:rsidP="005B45DC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PRWHE</w:t>
            </w:r>
          </w:p>
        </w:tc>
      </w:tr>
      <w:tr w:rsidR="009144A5" w:rsidRPr="00C87EFF" w14:paraId="7D4B54E6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6851280F" w14:textId="20BDF8B8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After inclusion</w:t>
            </w:r>
          </w:p>
        </w:tc>
        <w:tc>
          <w:tcPr>
            <w:tcW w:w="1870" w:type="dxa"/>
            <w:shd w:val="clear" w:color="auto" w:fill="FFFFFF" w:themeFill="background1"/>
          </w:tcPr>
          <w:p w14:paraId="0C7AA843" w14:textId="28E7BE0E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75.6 (59.5 to 96.2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95B987" w14:textId="6D83A5C3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85.0 (70.5 to 100</w:t>
            </w:r>
            <w:r w:rsidRPr="00C87EFF">
              <w:rPr>
                <w:rFonts w:cstheme="minorHAnsi"/>
                <w:sz w:val="18"/>
                <w:szCs w:val="18"/>
                <w:vertAlign w:val="superscript"/>
              </w:rPr>
              <w:t>*</w:t>
            </w:r>
            <w:r w:rsidRPr="00C87EF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FB49D0" w14:textId="59F41A70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12 (-0.33 to 0.10)</w:t>
            </w:r>
          </w:p>
        </w:tc>
      </w:tr>
      <w:tr w:rsidR="009144A5" w:rsidRPr="00C87EFF" w14:paraId="198A9D9E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4E04FF6E" w14:textId="68C2DB20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30C803E4" w14:textId="165D5031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57.0 (45.3 to 71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4A0F02" w14:textId="14DA1B0E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2.4 (52.4 to 74.3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82E76A7" w14:textId="1894B32D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09 (-0.29 to 0.11)</w:t>
            </w:r>
          </w:p>
        </w:tc>
      </w:tr>
      <w:tr w:rsidR="009144A5" w:rsidRPr="00C87EFF" w14:paraId="1A41E336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75CD6BAB" w14:textId="2D5D24F3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64A884F1" w14:textId="695F4B60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2.3 (25.7 to 40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000FB47" w14:textId="07DB9E8F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3.6 (28.2 to 40.0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0B49196" w14:textId="76152662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04 (-0.23 to 0.17)</w:t>
            </w:r>
          </w:p>
        </w:tc>
      </w:tr>
      <w:tr w:rsidR="009144A5" w:rsidRPr="00C87EFF" w14:paraId="5FE8F632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6CB65F8A" w14:textId="39EE21B7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 months</w:t>
            </w:r>
          </w:p>
        </w:tc>
        <w:tc>
          <w:tcPr>
            <w:tcW w:w="1870" w:type="dxa"/>
            <w:shd w:val="clear" w:color="auto" w:fill="FFFFFF" w:themeFill="background1"/>
          </w:tcPr>
          <w:p w14:paraId="2B7C1191" w14:textId="1B7A33AA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2.0 (8.9 to 16.1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BAB8D3" w14:textId="5DD222AF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1.4 (8.9 to 14.5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35145A1" w14:textId="3A4822C3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05 (-0.22 to 0.32)</w:t>
            </w:r>
          </w:p>
        </w:tc>
      </w:tr>
      <w:tr w:rsidR="009144A5" w:rsidRPr="00C87EFF" w14:paraId="07639C68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0739CBAA" w14:textId="6F8AD4F0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4F46E7AA" w14:textId="759FF7C3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4.3 (2.8 to 6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E32335B" w14:textId="7BD26293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4.7 (3.2 to 6.7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E918A8" w14:textId="1B50AFF2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08 (-0.48 to 0.32)</w:t>
            </w:r>
          </w:p>
        </w:tc>
      </w:tr>
      <w:tr w:rsidR="005B45DC" w:rsidRPr="00C87EFF" w14:paraId="37B1347E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14EBDE05" w14:textId="107B4EE9" w:rsidR="005B45DC" w:rsidRPr="00C87EFF" w:rsidRDefault="005B45DC" w:rsidP="005B45DC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VAS pain at rest</w:t>
            </w:r>
          </w:p>
        </w:tc>
      </w:tr>
      <w:tr w:rsidR="009144A5" w:rsidRPr="00C87EFF" w14:paraId="20C306BE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5FDE5279" w14:textId="78414D66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After inclusion</w:t>
            </w:r>
          </w:p>
        </w:tc>
        <w:tc>
          <w:tcPr>
            <w:tcW w:w="1870" w:type="dxa"/>
            <w:shd w:val="clear" w:color="auto" w:fill="FFFFFF" w:themeFill="background1"/>
          </w:tcPr>
          <w:p w14:paraId="6F0EE8A3" w14:textId="7C433059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.5 (2.6 to 4.8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FF98A5" w14:textId="41A5EB70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.0 (2.2 to 4.0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D8FCD47" w14:textId="172AF8AA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87EFF">
              <w:rPr>
                <w:rFonts w:cstheme="minorHAnsi"/>
                <w:color w:val="000000" w:themeColor="text1"/>
                <w:sz w:val="18"/>
                <w:szCs w:val="18"/>
              </w:rPr>
              <w:t>0.18 (-0.12 to 0.48)</w:t>
            </w:r>
          </w:p>
        </w:tc>
      </w:tr>
      <w:tr w:rsidR="009144A5" w:rsidRPr="00C87EFF" w14:paraId="70F77203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74E67AB7" w14:textId="6F6B164C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48FEBA90" w14:textId="7A434D47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.5 (1.9 to 3.4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F47F85B" w14:textId="02F89DC0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.2 (1.6 to 3.0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70FB74A" w14:textId="1540176B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87EFF">
              <w:rPr>
                <w:rFonts w:cstheme="minorHAnsi"/>
                <w:color w:val="000000" w:themeColor="text1"/>
                <w:sz w:val="18"/>
                <w:szCs w:val="18"/>
              </w:rPr>
              <w:t>0.12 (-0.18 to 0.42)</w:t>
            </w:r>
          </w:p>
        </w:tc>
      </w:tr>
      <w:tr w:rsidR="009144A5" w:rsidRPr="00C87EFF" w14:paraId="1E6B1FD3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5FDDDF04" w14:textId="22F416DF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lastRenderedPageBreak/>
              <w:t>6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5DC17518" w14:textId="091E2781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3 (0.9 to 1.8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B5EEFC" w14:textId="64DE4612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3 (0.9 to 1.8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B9E2E83" w14:textId="647163F7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87EFF">
              <w:rPr>
                <w:rFonts w:cstheme="minorHAnsi"/>
                <w:color w:val="000000" w:themeColor="text1"/>
                <w:sz w:val="18"/>
                <w:szCs w:val="18"/>
              </w:rPr>
              <w:t>0.004 (-0.34 to 0.35)</w:t>
            </w:r>
          </w:p>
        </w:tc>
      </w:tr>
      <w:tr w:rsidR="009144A5" w:rsidRPr="00C87EFF" w14:paraId="4FCA14D4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0EB09907" w14:textId="45DE7FD9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 months</w:t>
            </w:r>
          </w:p>
        </w:tc>
        <w:tc>
          <w:tcPr>
            <w:tcW w:w="1870" w:type="dxa"/>
            <w:shd w:val="clear" w:color="auto" w:fill="FFFFFF" w:themeFill="background1"/>
          </w:tcPr>
          <w:p w14:paraId="27EB5DF0" w14:textId="03DB86FF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4 (0.2 to 0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B7F831A" w14:textId="30E547F7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5 (0.3 to 0.8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D537CA" w14:textId="545C6900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87EFF">
              <w:rPr>
                <w:rFonts w:cstheme="minorHAnsi"/>
                <w:color w:val="000000" w:themeColor="text1"/>
                <w:sz w:val="18"/>
                <w:szCs w:val="18"/>
              </w:rPr>
              <w:t>-0.20 (-0.72 to 0.32)</w:t>
            </w:r>
          </w:p>
        </w:tc>
      </w:tr>
      <w:tr w:rsidR="009144A5" w:rsidRPr="00C87EFF" w14:paraId="15B34683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168DD7B1" w14:textId="41B3625B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5A987080" w14:textId="19D11B52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1 (0.0 to 0.2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20B81E" w14:textId="0611DF9A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2 (0.1 to 0.5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4413AA" w14:textId="2796A7F2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color w:val="000000" w:themeColor="text1"/>
                <w:sz w:val="18"/>
                <w:szCs w:val="18"/>
              </w:rPr>
              <w:t>-1.24 (-2.22 to -0.26)</w:t>
            </w:r>
          </w:p>
        </w:tc>
      </w:tr>
      <w:tr w:rsidR="005B45DC" w:rsidRPr="00C87EFF" w14:paraId="4514CD83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105918B0" w14:textId="05820D08" w:rsidR="005B45DC" w:rsidRPr="00C87EFF" w:rsidRDefault="005B45DC" w:rsidP="005B45DC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VAS pain during movement</w:t>
            </w:r>
          </w:p>
        </w:tc>
      </w:tr>
      <w:tr w:rsidR="009144A5" w:rsidRPr="00C87EFF" w14:paraId="2E396F98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4A1CEF8F" w14:textId="4498BED8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After inclusion</w:t>
            </w:r>
          </w:p>
        </w:tc>
        <w:tc>
          <w:tcPr>
            <w:tcW w:w="1870" w:type="dxa"/>
            <w:shd w:val="clear" w:color="auto" w:fill="FFFFFF" w:themeFill="background1"/>
          </w:tcPr>
          <w:p w14:paraId="531F1A0A" w14:textId="32DE359E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.6 (5.4 to 8.1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36CA58" w14:textId="11BBBD60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.3 (5.2 to 7.6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FD9492" w14:textId="1A459E0F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color w:val="000000" w:themeColor="text1"/>
                <w:sz w:val="18"/>
                <w:szCs w:val="18"/>
              </w:rPr>
              <w:t>0.06 (-0.14 to 0.26)</w:t>
            </w:r>
          </w:p>
        </w:tc>
      </w:tr>
      <w:tr w:rsidR="009144A5" w:rsidRPr="00C87EFF" w14:paraId="5D6C837D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7C7AC047" w14:textId="05BAD3A0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0C2F6CEA" w14:textId="6B555F63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5.4 (4.4 to 6.6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2721012" w14:textId="453956FF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5.1 (4.2 to 6.1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DF4BD2" w14:textId="13404696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color w:val="000000" w:themeColor="text1"/>
                <w:sz w:val="18"/>
                <w:szCs w:val="18"/>
              </w:rPr>
              <w:t>0.05 (-0.14 to 0.25)</w:t>
            </w:r>
          </w:p>
        </w:tc>
      </w:tr>
      <w:tr w:rsidR="009144A5" w:rsidRPr="00C87EFF" w14:paraId="222CFB96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26FD4833" w14:textId="66D10F8C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5DC794AF" w14:textId="7D4E4F56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.6 (2.9 to 4.5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9FD457" w14:textId="4046A282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.4 (2.8 to 4.1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AA1F47C" w14:textId="7D55ED89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color w:val="000000" w:themeColor="text1"/>
                <w:sz w:val="18"/>
                <w:szCs w:val="18"/>
              </w:rPr>
              <w:t>0.05 (-0.16 to 0.26)</w:t>
            </w:r>
          </w:p>
        </w:tc>
      </w:tr>
      <w:tr w:rsidR="009144A5" w:rsidRPr="00C87EFF" w14:paraId="2003E8CC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32BC685C" w14:textId="3DA96EC7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 months</w:t>
            </w:r>
          </w:p>
        </w:tc>
        <w:tc>
          <w:tcPr>
            <w:tcW w:w="1870" w:type="dxa"/>
            <w:shd w:val="clear" w:color="auto" w:fill="FFFFFF" w:themeFill="background1"/>
          </w:tcPr>
          <w:p w14:paraId="00FC541D" w14:textId="280BACA0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7 (1.3 to 2.4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3382F9" w14:textId="62EA31EA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7 (1.3 to 2.2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2346B44" w14:textId="1A30D559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color w:val="000000" w:themeColor="text1"/>
                <w:sz w:val="18"/>
                <w:szCs w:val="18"/>
              </w:rPr>
              <w:t>0.04 (-0.27 to 0.34)</w:t>
            </w:r>
          </w:p>
        </w:tc>
      </w:tr>
      <w:tr w:rsidR="009144A5" w:rsidRPr="00C87EFF" w14:paraId="13F8B8A1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51068C76" w14:textId="3CD3D2A7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0347671C" w14:textId="2545221E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6 (0.4 to 0.9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4B4149" w14:textId="683A9D61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0 (0.7 to 1.5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147C7E" w14:textId="59F3F458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color w:val="000000" w:themeColor="text1"/>
                <w:sz w:val="18"/>
                <w:szCs w:val="18"/>
              </w:rPr>
              <w:t>-0.55 (-0.97 to -0.14)</w:t>
            </w:r>
          </w:p>
        </w:tc>
      </w:tr>
      <w:tr w:rsidR="005B45DC" w:rsidRPr="00C87EFF" w14:paraId="59C897E0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7F14BDF7" w14:textId="3EF10E0F" w:rsidR="005B45DC" w:rsidRPr="00C87EFF" w:rsidRDefault="005B45DC" w:rsidP="005B45DC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Physical examination</w:t>
            </w:r>
          </w:p>
        </w:tc>
      </w:tr>
      <w:tr w:rsidR="005B45DC" w:rsidRPr="00C87EFF" w14:paraId="0624A414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682FA047" w14:textId="4B47B0C1" w:rsidR="005B45DC" w:rsidRPr="00C87EFF" w:rsidRDefault="005B45DC" w:rsidP="005B45D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C87EFF">
              <w:rPr>
                <w:rFonts w:cstheme="minorHAnsi"/>
                <w:sz w:val="18"/>
                <w:szCs w:val="18"/>
              </w:rPr>
              <w:t>Palmair</w:t>
            </w:r>
            <w:proofErr w:type="spellEnd"/>
            <w:r w:rsidRPr="00C87EFF">
              <w:rPr>
                <w:rFonts w:cstheme="minorHAnsi"/>
                <w:sz w:val="18"/>
                <w:szCs w:val="18"/>
              </w:rPr>
              <w:t xml:space="preserve"> flexion</w:t>
            </w:r>
          </w:p>
        </w:tc>
      </w:tr>
      <w:tr w:rsidR="009144A5" w:rsidRPr="00C87EFF" w14:paraId="097B6CF1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46B75667" w14:textId="12689C05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027A7DAC" w14:textId="523632B3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7.3 (4.4 to 10.2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033D134" w14:textId="0443D06D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5.3 (12.5 to 18.1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EED87B1" w14:textId="2A5E24F4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8.1 (-11.4 to -4.7)</w:t>
            </w:r>
          </w:p>
        </w:tc>
      </w:tr>
      <w:tr w:rsidR="009144A5" w:rsidRPr="00C87EFF" w14:paraId="075ADB17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5F0F12A5" w14:textId="5EB49494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604B2D84" w14:textId="50B4EC7F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.6 (0.4 to 6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1DF82C" w14:textId="47E1B235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0 (-2.0 to 3.9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C673F1" w14:textId="6FE30228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.6 (-1.0 to 6.2)</w:t>
            </w:r>
          </w:p>
        </w:tc>
      </w:tr>
      <w:tr w:rsidR="005B45DC" w:rsidRPr="00C87EFF" w14:paraId="7A676F7C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73BED111" w14:textId="0C8EA173" w:rsidR="005B45DC" w:rsidRPr="00C87EFF" w:rsidRDefault="005B45DC" w:rsidP="005B45D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Dorsal flexion</w:t>
            </w:r>
          </w:p>
        </w:tc>
      </w:tr>
      <w:tr w:rsidR="009144A5" w:rsidRPr="00C87EFF" w14:paraId="70B4817C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6D2CE10E" w14:textId="2B136CC2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6DC2BD69" w14:textId="23402A1E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5.2 (2.5 to 7.9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E95190" w14:textId="6F9C79FE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2.5 (9.9 to 15.1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BEAFB39" w14:textId="660E5A07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7.4 (-10.4 to -4.3)</w:t>
            </w:r>
          </w:p>
        </w:tc>
      </w:tr>
      <w:tr w:rsidR="009144A5" w:rsidRPr="00C87EFF" w14:paraId="0112B15E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57D872B3" w14:textId="7BD7D21F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25B51239" w14:textId="21A4E08E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6 (-2.4 to 3.5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88DC57" w14:textId="4D4773A3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8 (-2.0 to 3.5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379C1F5" w14:textId="60C32519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2 (-3.5 to 3.2)</w:t>
            </w:r>
          </w:p>
        </w:tc>
      </w:tr>
      <w:tr w:rsidR="005B45DC" w:rsidRPr="00C87EFF" w14:paraId="05A4BE4A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7F55477F" w14:textId="3B3134FC" w:rsidR="005B45DC" w:rsidRPr="00C87EFF" w:rsidRDefault="005B45DC" w:rsidP="005B45D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Prona</w:t>
            </w:r>
            <w:r w:rsidRPr="00C87EFF">
              <w:rPr>
                <w:rFonts w:cstheme="minorHAnsi"/>
                <w:sz w:val="18"/>
                <w:szCs w:val="18"/>
                <w:shd w:val="clear" w:color="auto" w:fill="A6A6A6" w:themeFill="background1" w:themeFillShade="A6"/>
              </w:rPr>
              <w:t>tion</w:t>
            </w:r>
          </w:p>
        </w:tc>
      </w:tr>
      <w:tr w:rsidR="009144A5" w:rsidRPr="00C87EFF" w14:paraId="734BBE93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1C24C6C5" w14:textId="5AA62E17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49EA3BA6" w14:textId="34431D9F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6 (-0.6 to 1.9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FF1F1B" w14:textId="0DD41A82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8 (0.6 to 3.0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591372" w14:textId="10B07B52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1.2 (-2.7 to 0.3)</w:t>
            </w:r>
          </w:p>
        </w:tc>
      </w:tr>
      <w:tr w:rsidR="009144A5" w:rsidRPr="00C87EFF" w14:paraId="15751527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3BDAF627" w14:textId="138400CB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5A220D9C" w14:textId="4A1F2092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01 (-1.4 to 1.4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70F289" w14:textId="27315D0E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1 (-1.1 to 1.4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155BF1" w14:textId="55E9FDEA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2 (-1.8 to 1.5)</w:t>
            </w:r>
          </w:p>
        </w:tc>
      </w:tr>
      <w:tr w:rsidR="005B45DC" w:rsidRPr="00C87EFF" w14:paraId="1E0DCC27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32B67E08" w14:textId="00403674" w:rsidR="005B45DC" w:rsidRPr="00C87EFF" w:rsidRDefault="005B45DC" w:rsidP="005B45D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Supi</w:t>
            </w:r>
            <w:r w:rsidRPr="00C87EFF">
              <w:rPr>
                <w:rFonts w:cstheme="minorHAnsi"/>
                <w:sz w:val="18"/>
                <w:szCs w:val="18"/>
                <w:shd w:val="clear" w:color="auto" w:fill="A6A6A6" w:themeFill="background1" w:themeFillShade="A6"/>
              </w:rPr>
              <w:t>nation</w:t>
            </w:r>
          </w:p>
        </w:tc>
      </w:tr>
      <w:tr w:rsidR="009144A5" w:rsidRPr="00C87EFF" w14:paraId="30975410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125DC671" w14:textId="13D10673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3292A176" w14:textId="54F11ADB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0 (-1.6 to 3.6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48FF7D" w14:textId="3DC4D41F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4.1 (1.6 to 6.6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17E2D2A" w14:textId="774F9E3D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3.1 (-5.1 to -1.2)</w:t>
            </w:r>
          </w:p>
        </w:tc>
      </w:tr>
      <w:tr w:rsidR="009144A5" w:rsidRPr="00C87EFF" w14:paraId="001B6FA4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3880BF4E" w14:textId="1CC68F62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3E37F6D7" w14:textId="08776BF6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2 (-1.5 to 3.9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057857" w14:textId="6875692C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1 (-1.5 to 3.6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0E65A1A" w14:textId="10765CAE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1 (-2.0 to 2.3)</w:t>
            </w:r>
          </w:p>
        </w:tc>
      </w:tr>
      <w:tr w:rsidR="005B45DC" w:rsidRPr="00C87EFF" w14:paraId="22991CA8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57458F59" w14:textId="06D26203" w:rsidR="005B45DC" w:rsidRPr="00C87EFF" w:rsidRDefault="005B45DC" w:rsidP="005B45D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Radial deviation</w:t>
            </w:r>
          </w:p>
        </w:tc>
      </w:tr>
      <w:tr w:rsidR="009144A5" w:rsidRPr="00C87EFF" w14:paraId="541D17E1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66ED0BE8" w14:textId="452435CB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2EEEA9EF" w14:textId="27958775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.8 (0.1 to 5.6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FA09D2" w14:textId="5FCB7918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4.0 (1.4 to 6.6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578884" w14:textId="0DAD5DD8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1.2 (-4.5 to 2.1)</w:t>
            </w:r>
          </w:p>
        </w:tc>
      </w:tr>
      <w:tr w:rsidR="009144A5" w:rsidRPr="00C87EFF" w14:paraId="5BC8A63D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7B29EA1A" w14:textId="38B43C84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1206DFB5" w14:textId="75825DD4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2.0 (-5.0 to 1.1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C0EAC3" w14:textId="1C0A8AF7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0.4 (-2.4 to 3.2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FFB03AB" w14:textId="46CF3F41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2.3  (-5.9 to 1.2)</w:t>
            </w:r>
          </w:p>
        </w:tc>
      </w:tr>
      <w:tr w:rsidR="005B45DC" w:rsidRPr="00C87EFF" w14:paraId="75C5E18B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48E0DE88" w14:textId="4F395676" w:rsidR="005B45DC" w:rsidRPr="00C87EFF" w:rsidRDefault="005B45DC" w:rsidP="005B45D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Ulnar deviation</w:t>
            </w:r>
          </w:p>
        </w:tc>
      </w:tr>
      <w:tr w:rsidR="009144A5" w:rsidRPr="00C87EFF" w14:paraId="098C607B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7A603657" w14:textId="0BB917F5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5811A64F" w14:textId="0AAAFF9E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.1 (1.8 to 4.4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260489" w14:textId="6B5D01E6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.9 (5.7 to 8.2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88BB76" w14:textId="50DE23B1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3.8 (-5.4 to -2.3)</w:t>
            </w:r>
          </w:p>
        </w:tc>
      </w:tr>
      <w:tr w:rsidR="009144A5" w:rsidRPr="00C87EFF" w14:paraId="0280AEA7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695E1484" w14:textId="5124ACA0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5945F0E1" w14:textId="06FF4F25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0 (-0.5 to 2.4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36DB47" w14:textId="0B8BE9D4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3 (0.0 to 2.7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2871014" w14:textId="6AE0BD42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4 (-2.0 to 1.3)</w:t>
            </w:r>
          </w:p>
        </w:tc>
      </w:tr>
      <w:tr w:rsidR="005B45DC" w:rsidRPr="00C87EFF" w14:paraId="2202AA84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1638F459" w14:textId="7A56B1F3" w:rsidR="005B45DC" w:rsidRPr="00C87EFF" w:rsidRDefault="005B45DC" w:rsidP="005B45DC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Grip str</w:t>
            </w:r>
            <w:r w:rsidRPr="00C87EFF">
              <w:rPr>
                <w:rFonts w:cstheme="minorHAnsi"/>
                <w:sz w:val="18"/>
                <w:szCs w:val="18"/>
                <w:shd w:val="clear" w:color="auto" w:fill="A6A6A6" w:themeFill="background1" w:themeFillShade="A6"/>
              </w:rPr>
              <w:t>ength</w:t>
            </w:r>
          </w:p>
        </w:tc>
      </w:tr>
      <w:tr w:rsidR="009144A5" w:rsidRPr="00C87EFF" w14:paraId="6965C6D0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5B5443ED" w14:textId="61A3152D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4ABED36F" w14:textId="48705AAE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1.1 (8.2 to 14.0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C2183A" w14:textId="19539E4E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1.8 (9.1 to 14.6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2826CF" w14:textId="64AEDF4F" w:rsidR="009144A5" w:rsidRPr="00C87EFF" w:rsidRDefault="009144A5" w:rsidP="009144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8 (-3.6 to 2.0)</w:t>
            </w:r>
          </w:p>
        </w:tc>
      </w:tr>
      <w:tr w:rsidR="009144A5" w:rsidRPr="00C87EFF" w14:paraId="0D7FA344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0088FDD2" w14:textId="11DBE42D" w:rsidR="009144A5" w:rsidRPr="00C87EFF" w:rsidRDefault="009144A5" w:rsidP="009144A5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 year</w:t>
            </w:r>
          </w:p>
        </w:tc>
        <w:tc>
          <w:tcPr>
            <w:tcW w:w="1870" w:type="dxa"/>
            <w:shd w:val="clear" w:color="auto" w:fill="FFFFFF" w:themeFill="background1"/>
          </w:tcPr>
          <w:p w14:paraId="227E161E" w14:textId="3BCD5CD4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.1 (-0.9 to 5.2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23328C" w14:textId="506EF99F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.2 (-0.7 to 5.1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570C4D" w14:textId="2A093A30" w:rsidR="009144A5" w:rsidRPr="00C87EFF" w:rsidRDefault="009144A5" w:rsidP="009144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-0.1(-3.1 to 2.9)</w:t>
            </w:r>
          </w:p>
        </w:tc>
      </w:tr>
      <w:tr w:rsidR="00C87EFF" w:rsidRPr="00C87EFF" w14:paraId="3FFBBAFA" w14:textId="77777777" w:rsidTr="00C87EFF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4"/>
            <w:shd w:val="clear" w:color="auto" w:fill="A6A6A6" w:themeFill="background1" w:themeFillShade="A6"/>
          </w:tcPr>
          <w:p w14:paraId="46EE533A" w14:textId="18EAEE34" w:rsidR="00C87EFF" w:rsidRPr="00C87EFF" w:rsidRDefault="00C87EFF" w:rsidP="009144A5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Satisfaction with treatment</w:t>
            </w:r>
          </w:p>
        </w:tc>
      </w:tr>
      <w:tr w:rsidR="00C87EFF" w:rsidRPr="00C87EFF" w14:paraId="3DBA6564" w14:textId="77777777" w:rsidTr="00133B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3740D9AB" w14:textId="71EBDD68" w:rsidR="00C87EFF" w:rsidRPr="00C87EFF" w:rsidRDefault="00C87EFF" w:rsidP="00C87EFF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2 weeks</w:t>
            </w:r>
          </w:p>
        </w:tc>
        <w:tc>
          <w:tcPr>
            <w:tcW w:w="1870" w:type="dxa"/>
            <w:shd w:val="clear" w:color="auto" w:fill="FFFFFF" w:themeFill="background1"/>
          </w:tcPr>
          <w:p w14:paraId="4DEB4E96" w14:textId="0099E3B5" w:rsidR="00C87EFF" w:rsidRPr="00C87EFF" w:rsidRDefault="00C87EFF" w:rsidP="00C87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7.6 (6.9 to 8.2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32A5AF" w14:textId="2AC15339" w:rsidR="00C87EFF" w:rsidRPr="00C87EFF" w:rsidRDefault="00C87EFF" w:rsidP="00C87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.4 (5.8 to 7.1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D0B1892" w14:textId="55A27B96" w:rsidR="00C87EFF" w:rsidRPr="00C87EFF" w:rsidRDefault="00C87EFF" w:rsidP="00C87E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2 (0.4 to 1.9)</w:t>
            </w:r>
          </w:p>
        </w:tc>
      </w:tr>
      <w:tr w:rsidR="00C87EFF" w:rsidRPr="00C87EFF" w14:paraId="3D5C8026" w14:textId="77777777" w:rsidTr="00133B5B">
        <w:trPr>
          <w:gridAfter w:val="1"/>
          <w:wAfter w:w="160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FFFFFF" w:themeFill="background1"/>
          </w:tcPr>
          <w:p w14:paraId="32D08AB1" w14:textId="556C1294" w:rsidR="00C87EFF" w:rsidRPr="00C87EFF" w:rsidRDefault="00C87EFF" w:rsidP="00C87EFF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3 months</w:t>
            </w:r>
          </w:p>
        </w:tc>
        <w:tc>
          <w:tcPr>
            <w:tcW w:w="1870" w:type="dxa"/>
            <w:shd w:val="clear" w:color="auto" w:fill="FFFFFF" w:themeFill="background1"/>
          </w:tcPr>
          <w:p w14:paraId="05656838" w14:textId="2E119B46" w:rsidR="00C87EFF" w:rsidRPr="00C87EFF" w:rsidRDefault="00C87EFF" w:rsidP="00C87E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7.7 (7.1 to 8.4)</w:t>
            </w:r>
          </w:p>
        </w:tc>
        <w:tc>
          <w:tcPr>
            <w:tcW w:w="1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5BDD80" w14:textId="747E884B" w:rsidR="00C87EFF" w:rsidRPr="00C87EFF" w:rsidRDefault="00C87EFF" w:rsidP="00C87E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6.7 (6.0 to 7.3)</w:t>
            </w:r>
          </w:p>
        </w:tc>
        <w:tc>
          <w:tcPr>
            <w:tcW w:w="28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54D30F8" w14:textId="353FAA78" w:rsidR="00C87EFF" w:rsidRPr="00C87EFF" w:rsidRDefault="00C87EFF" w:rsidP="00C87E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87EFF">
              <w:rPr>
                <w:rFonts w:cstheme="minorHAnsi"/>
                <w:sz w:val="18"/>
                <w:szCs w:val="18"/>
              </w:rPr>
              <w:t>1.1 (0.3 to 1.8)</w:t>
            </w:r>
          </w:p>
        </w:tc>
      </w:tr>
    </w:tbl>
    <w:p w14:paraId="182505E9" w14:textId="6C2E93D4" w:rsidR="00BD0BEE" w:rsidRDefault="00310FD7" w:rsidP="00310FD7">
      <w:pPr>
        <w:tabs>
          <w:tab w:val="left" w:pos="1509"/>
        </w:tabs>
        <w:rPr>
          <w:rFonts w:cstheme="minorHAnsi"/>
          <w:sz w:val="18"/>
          <w:szCs w:val="18"/>
        </w:rPr>
      </w:pPr>
      <w:r w:rsidRPr="002152A3">
        <w:rPr>
          <w:rFonts w:cstheme="minorHAnsi"/>
          <w:sz w:val="18"/>
          <w:szCs w:val="18"/>
        </w:rPr>
        <w:t>QDASH = Quick Disabilities of the arm, shoulder and hand. PRWHE = Patient Rated Hand/Wrist Evaluation. VAS = Visual Analog Scale</w:t>
      </w:r>
    </w:p>
    <w:p w14:paraId="00914DF6" w14:textId="18D904BE" w:rsidR="009144A5" w:rsidRDefault="009144A5" w:rsidP="00BD0BEE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QDASH, PRWHE, VAS are analyzed with hurdle models specified as follows: received treatment, interaction term time by treatment, age, gender and the presence of comorbidities that influence the function of the arms as fixed effects, patients as a random effect. We created one model to analyze all outcomes up to </w:t>
      </w:r>
      <w:r w:rsidR="001B0F4D">
        <w:rPr>
          <w:rFonts w:cstheme="minorHAnsi"/>
          <w:sz w:val="18"/>
          <w:szCs w:val="18"/>
        </w:rPr>
        <w:t>3</w:t>
      </w:r>
      <w:r>
        <w:rPr>
          <w:rFonts w:cstheme="minorHAnsi"/>
          <w:sz w:val="18"/>
          <w:szCs w:val="18"/>
        </w:rPr>
        <w:t xml:space="preserve"> months with all measurements up to </w:t>
      </w:r>
      <w:r w:rsidR="001B0F4D">
        <w:rPr>
          <w:rFonts w:cstheme="minorHAnsi"/>
          <w:sz w:val="18"/>
          <w:szCs w:val="18"/>
        </w:rPr>
        <w:t>3</w:t>
      </w:r>
      <w:r>
        <w:rPr>
          <w:rFonts w:cstheme="minorHAnsi"/>
          <w:sz w:val="18"/>
          <w:szCs w:val="18"/>
        </w:rPr>
        <w:t xml:space="preserve"> months included </w:t>
      </w:r>
      <w:r>
        <w:rPr>
          <w:rFonts w:cstheme="minorHAnsi"/>
          <w:sz w:val="18"/>
          <w:szCs w:val="18"/>
        </w:rPr>
        <w:lastRenderedPageBreak/>
        <w:t>(after inclusion, 2 weeks, 6 weeks, 3 months) and one model to analyze one year outcome with all outcomes available included (after inclusion, 2 weeks, 6 weeks, 3 months and 1 year).</w:t>
      </w:r>
    </w:p>
    <w:p w14:paraId="1DE8F3A6" w14:textId="204BB3A0" w:rsidR="00BD0BEE" w:rsidRDefault="00BD0BEE" w:rsidP="00BD0BEE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atisfaction and physical examination are analyzed with a linear mixed model specified as follows: randomized treatment, interaction term time by treatment, age, gender and the presence of comorbidities that influence the function of the arms as fixed effects, patients nested with hospital as a random intercept. We created one model including both time points. </w:t>
      </w:r>
    </w:p>
    <w:p w14:paraId="50A3808B" w14:textId="38B9A0E6" w:rsidR="009144A5" w:rsidRDefault="009A0582" w:rsidP="00BD0BEE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Adjusted e</w:t>
      </w:r>
      <w:r w:rsidR="009144A5">
        <w:rPr>
          <w:rFonts w:cstheme="minorHAnsi"/>
          <w:sz w:val="18"/>
          <w:szCs w:val="18"/>
        </w:rPr>
        <w:t xml:space="preserve">stimated differences of the QDASH, PRWHE, and VAS are the </w:t>
      </w:r>
      <w:r w:rsidR="00780E67">
        <w:rPr>
          <w:rFonts w:cstheme="minorHAnsi"/>
          <w:sz w:val="18"/>
          <w:szCs w:val="18"/>
        </w:rPr>
        <w:t xml:space="preserve">adjusted </w:t>
      </w:r>
      <w:r w:rsidR="009144A5">
        <w:rPr>
          <w:rFonts w:cstheme="minorHAnsi"/>
          <w:sz w:val="18"/>
          <w:szCs w:val="18"/>
        </w:rPr>
        <w:t>estimate</w:t>
      </w:r>
      <w:r>
        <w:rPr>
          <w:rFonts w:cstheme="minorHAnsi"/>
          <w:sz w:val="18"/>
          <w:szCs w:val="18"/>
        </w:rPr>
        <w:t xml:space="preserve">d differences </w:t>
      </w:r>
      <w:r w:rsidR="00780E67">
        <w:rPr>
          <w:rFonts w:cstheme="minorHAnsi"/>
          <w:sz w:val="18"/>
          <w:szCs w:val="18"/>
        </w:rPr>
        <w:t xml:space="preserve">based on a lognormal distribution. </w:t>
      </w:r>
      <w:bookmarkStart w:id="0" w:name="_GoBack"/>
      <w:bookmarkEnd w:id="0"/>
    </w:p>
    <w:p w14:paraId="0CD7E2F3" w14:textId="77777777" w:rsidR="00BD0BEE" w:rsidRDefault="00BD0BEE" w:rsidP="00BD0BEE">
      <w:pPr>
        <w:tabs>
          <w:tab w:val="left" w:pos="1509"/>
        </w:tabs>
        <w:rPr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 Upper limit of the confidence interval was </w:t>
      </w:r>
      <w:proofErr w:type="spellStart"/>
      <w:r>
        <w:rPr>
          <w:sz w:val="18"/>
          <w:szCs w:val="18"/>
        </w:rPr>
        <w:t>capt</w:t>
      </w:r>
      <w:proofErr w:type="spellEnd"/>
      <w:r>
        <w:rPr>
          <w:sz w:val="18"/>
          <w:szCs w:val="18"/>
        </w:rPr>
        <w:t xml:space="preserve"> at the maximum score.</w:t>
      </w:r>
    </w:p>
    <w:p w14:paraId="512A4E3B" w14:textId="77777777" w:rsidR="00BD0BEE" w:rsidRDefault="00BD0BEE" w:rsidP="00BD0BEE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$</w:t>
      </w:r>
      <w:r>
        <w:rPr>
          <w:rFonts w:cstheme="minorHAnsi"/>
          <w:sz w:val="18"/>
          <w:szCs w:val="18"/>
        </w:rPr>
        <w:t xml:space="preserve"> Scores range from 0 to 100 (0 best possible score)</w:t>
      </w:r>
    </w:p>
    <w:p w14:paraId="5F0811FC" w14:textId="77777777" w:rsidR="00BD0BEE" w:rsidRDefault="00BD0BEE" w:rsidP="00BD0BEE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#</w:t>
      </w:r>
      <w:r>
        <w:rPr>
          <w:rFonts w:cstheme="minorHAnsi"/>
          <w:sz w:val="18"/>
          <w:szCs w:val="18"/>
        </w:rPr>
        <w:t xml:space="preserve"> Score ranges from 0 to 10 (0 best possible score)</w:t>
      </w:r>
    </w:p>
    <w:p w14:paraId="53A6E79B" w14:textId="77777777" w:rsidR="00BD0BEE" w:rsidRDefault="00BD0BEE" w:rsidP="00BD0BEE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 xml:space="preserve">ⱡ  </w:t>
      </w:r>
      <w:r>
        <w:rPr>
          <w:rFonts w:cstheme="minorHAnsi"/>
          <w:sz w:val="18"/>
          <w:szCs w:val="18"/>
        </w:rPr>
        <w:t>Score ranges from 0 to 10 (10 best possible score)</w:t>
      </w:r>
    </w:p>
    <w:p w14:paraId="45101733" w14:textId="1FA5497D" w:rsidR="00BD0BEE" w:rsidRDefault="00BD0BEE" w:rsidP="00BD0BEE">
      <w:pPr>
        <w:tabs>
          <w:tab w:val="left" w:pos="1509"/>
        </w:tabs>
        <w:rPr>
          <w:rFonts w:cstheme="minorHAnsi"/>
          <w:sz w:val="18"/>
          <w:szCs w:val="18"/>
          <w:vertAlign w:val="superscript"/>
        </w:rPr>
      </w:pPr>
      <w:r>
        <w:rPr>
          <w:rFonts w:cstheme="minorHAnsi"/>
          <w:sz w:val="18"/>
          <w:szCs w:val="18"/>
          <w:vertAlign w:val="superscript"/>
        </w:rPr>
        <w:t xml:space="preserve">∞ </w:t>
      </w:r>
      <w:r>
        <w:rPr>
          <w:rFonts w:cstheme="minorHAnsi"/>
          <w:sz w:val="18"/>
          <w:szCs w:val="18"/>
        </w:rPr>
        <w:t>Physical examination is presented as measuring the uninjured wrist compared to the injured wrist (lower score indicates a better score).</w:t>
      </w:r>
      <w:r w:rsidR="00C87EFF">
        <w:rPr>
          <w:rFonts w:cstheme="minorHAnsi"/>
          <w:sz w:val="18"/>
          <w:szCs w:val="18"/>
        </w:rPr>
        <w:t xml:space="preserve"> Range of motion is expressed in degrees, grip strength in kilograms.</w:t>
      </w:r>
    </w:p>
    <w:p w14:paraId="116E6B9E" w14:textId="54234EA2" w:rsidR="00BD0BEE" w:rsidRDefault="00BD0BEE" w:rsidP="00310FD7">
      <w:pPr>
        <w:tabs>
          <w:tab w:val="left" w:pos="1509"/>
        </w:tabs>
        <w:rPr>
          <w:rFonts w:cstheme="minorHAnsi"/>
          <w:sz w:val="18"/>
          <w:szCs w:val="18"/>
        </w:rPr>
      </w:pPr>
    </w:p>
    <w:p w14:paraId="698C8C91" w14:textId="2300F53D" w:rsidR="00BD0BEE" w:rsidRDefault="00C87EFF" w:rsidP="00310FD7">
      <w:pPr>
        <w:tabs>
          <w:tab w:val="left" w:pos="1509"/>
        </w:tabs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</w:t>
      </w:r>
    </w:p>
    <w:p w14:paraId="341E32EC" w14:textId="4642D541" w:rsidR="00BD0BEE" w:rsidRDefault="00BD0BEE" w:rsidP="00310FD7">
      <w:pPr>
        <w:tabs>
          <w:tab w:val="left" w:pos="1509"/>
        </w:tabs>
        <w:rPr>
          <w:sz w:val="18"/>
          <w:szCs w:val="18"/>
        </w:rPr>
      </w:pPr>
    </w:p>
    <w:p w14:paraId="0CFBFA67" w14:textId="39C20873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63CB051B" w14:textId="7E8FDB22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6FD6B0FE" w14:textId="1A50F40A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2EAEEF89" w14:textId="082834B0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0979F638" w14:textId="26E77140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17F072DA" w14:textId="7E72DD6C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17A57C56" w14:textId="429FABB6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028B2F00" w14:textId="3096CA39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23D8C188" w14:textId="4D853A33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0B168E6C" w14:textId="7B627B2E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0C1C8B86" w14:textId="3E21583D" w:rsidR="0024326B" w:rsidRDefault="0024326B" w:rsidP="00310FD7">
      <w:pPr>
        <w:tabs>
          <w:tab w:val="left" w:pos="1509"/>
        </w:tabs>
        <w:rPr>
          <w:sz w:val="18"/>
          <w:szCs w:val="18"/>
        </w:rPr>
      </w:pPr>
    </w:p>
    <w:p w14:paraId="2042FDB8" w14:textId="77777777" w:rsidR="0024326B" w:rsidRPr="002152A3" w:rsidRDefault="0024326B" w:rsidP="00310FD7">
      <w:pPr>
        <w:tabs>
          <w:tab w:val="left" w:pos="1509"/>
        </w:tabs>
        <w:rPr>
          <w:sz w:val="18"/>
          <w:szCs w:val="18"/>
        </w:rPr>
      </w:pPr>
    </w:p>
    <w:sectPr w:rsidR="0024326B" w:rsidRPr="002152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127"/>
    <w:rsid w:val="00075959"/>
    <w:rsid w:val="000C25D6"/>
    <w:rsid w:val="00133B5B"/>
    <w:rsid w:val="001B0F4D"/>
    <w:rsid w:val="001F6127"/>
    <w:rsid w:val="0024326B"/>
    <w:rsid w:val="002F2981"/>
    <w:rsid w:val="002F3290"/>
    <w:rsid w:val="00310FD7"/>
    <w:rsid w:val="00357E2B"/>
    <w:rsid w:val="00391E03"/>
    <w:rsid w:val="003E0071"/>
    <w:rsid w:val="00400D72"/>
    <w:rsid w:val="004C58B9"/>
    <w:rsid w:val="005736A7"/>
    <w:rsid w:val="005B45DC"/>
    <w:rsid w:val="005E61E2"/>
    <w:rsid w:val="005E6580"/>
    <w:rsid w:val="0060632A"/>
    <w:rsid w:val="0069573A"/>
    <w:rsid w:val="007024BA"/>
    <w:rsid w:val="00702E46"/>
    <w:rsid w:val="007170D0"/>
    <w:rsid w:val="007569D6"/>
    <w:rsid w:val="00780E67"/>
    <w:rsid w:val="007A7C86"/>
    <w:rsid w:val="007C43CF"/>
    <w:rsid w:val="009144A5"/>
    <w:rsid w:val="0095380D"/>
    <w:rsid w:val="009A0582"/>
    <w:rsid w:val="00AC62A3"/>
    <w:rsid w:val="00B76238"/>
    <w:rsid w:val="00B9646D"/>
    <w:rsid w:val="00BC74D2"/>
    <w:rsid w:val="00BD0BEE"/>
    <w:rsid w:val="00C45E52"/>
    <w:rsid w:val="00C55873"/>
    <w:rsid w:val="00C87EFF"/>
    <w:rsid w:val="00CF2C10"/>
    <w:rsid w:val="00D72A3C"/>
    <w:rsid w:val="00E56052"/>
    <w:rsid w:val="00E9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D1E15"/>
  <w15:chartTrackingRefBased/>
  <w15:docId w15:val="{7E6D4CCC-E2DF-44E3-94DF-2D9BE0761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F61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12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F6127"/>
    <w:rPr>
      <w:sz w:val="16"/>
      <w:szCs w:val="16"/>
    </w:rPr>
  </w:style>
  <w:style w:type="table" w:styleId="PlainTable4">
    <w:name w:val="Plain Table 4"/>
    <w:basedOn w:val="TableNormal"/>
    <w:uiPriority w:val="44"/>
    <w:rsid w:val="001F6127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F61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2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10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133B5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2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0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98</Words>
  <Characters>9345</Characters>
  <Application>Microsoft Office Word</Application>
  <DocSecurity>0</DocSecurity>
  <Lines>7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Cohen</dc:creator>
  <cp:keywords/>
  <dc:description/>
  <cp:lastModifiedBy>Abi Cohen</cp:lastModifiedBy>
  <cp:revision>2</cp:revision>
  <dcterms:created xsi:type="dcterms:W3CDTF">2022-09-28T13:05:00Z</dcterms:created>
  <dcterms:modified xsi:type="dcterms:W3CDTF">2022-09-28T13:05:00Z</dcterms:modified>
</cp:coreProperties>
</file>